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F33C2" w:rsidR="00E14200" w:rsidP="00E14200" w:rsidRDefault="00E14200" w14:paraId="11E14384" w14:textId="0A732919">
      <w:pPr>
        <w:pStyle w:val="Caption"/>
        <w:keepNext w:val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44090E04" w:rsidR="00E14200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Table </w:t>
      </w:r>
      <w:r w:rsidRPr="44090E04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fldChar w:fldCharType="begin"/>
      </w:r>
      <w:r w:rsidRPr="44090E04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instrText xml:space="preserve"> SEQ Table \* ARABIC </w:instrText>
      </w:r>
      <w:r w:rsidRPr="44090E04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fldChar w:fldCharType="separate"/>
      </w:r>
      <w:r w:rsidRPr="44090E04" w:rsidR="00E14200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1</w:t>
      </w:r>
      <w:r w:rsidRPr="44090E04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fldChar w:fldCharType="end"/>
      </w:r>
      <w:r w:rsidRPr="44090E04" w:rsidR="00E14200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:</w:t>
      </w:r>
      <w:r w:rsidRPr="44090E04" w:rsidR="00B147B1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 Summary of items of each domain and measurement procedure of </w:t>
      </w:r>
      <w:r w:rsidRPr="44090E04" w:rsidR="00414651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readiness of health facilities with cardiovascular </w:t>
      </w:r>
      <w:r w:rsidRPr="44090E04" w:rsidR="002E14B6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diseases related</w:t>
      </w:r>
      <w:r w:rsidRPr="44090E04" w:rsidR="00414651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 services</w:t>
      </w:r>
    </w:p>
    <w:tbl>
      <w:tblPr>
        <w:tblStyle w:val="TableGrid"/>
        <w:tblW w:w="5436" w:type="pct"/>
        <w:tblLayout w:type="fixed"/>
        <w:tblLook w:val="04A0" w:firstRow="1" w:lastRow="0" w:firstColumn="1" w:lastColumn="0" w:noHBand="0" w:noVBand="1"/>
      </w:tblPr>
      <w:tblGrid>
        <w:gridCol w:w="1433"/>
        <w:gridCol w:w="2523"/>
        <w:gridCol w:w="1348"/>
        <w:gridCol w:w="1352"/>
        <w:gridCol w:w="2074"/>
        <w:gridCol w:w="1435"/>
      </w:tblGrid>
      <w:tr w:rsidRPr="009F33C2" w:rsidR="009F33C2" w:rsidTr="009F33C2" w14:paraId="3F051AF4" w14:textId="77777777">
        <w:tc>
          <w:tcPr>
            <w:tcW w:w="705" w:type="pct"/>
            <w:vMerge w:val="restart"/>
            <w:vAlign w:val="center"/>
          </w:tcPr>
          <w:p w:rsidRPr="009F33C2" w:rsidR="009F33C2" w:rsidRDefault="009F33C2" w14:paraId="3FE0A5D6" w14:textId="525B9D8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ain</w:t>
            </w:r>
          </w:p>
        </w:tc>
        <w:tc>
          <w:tcPr>
            <w:tcW w:w="1241" w:type="pct"/>
            <w:vMerge w:val="restart"/>
            <w:vAlign w:val="center"/>
          </w:tcPr>
          <w:p w:rsidRPr="009F33C2" w:rsidR="009F33C2" w:rsidRDefault="009F33C2" w14:paraId="2846C80D" w14:textId="3C5743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dicators </w:t>
            </w:r>
          </w:p>
        </w:tc>
        <w:tc>
          <w:tcPr>
            <w:tcW w:w="663" w:type="pct"/>
            <w:vMerge w:val="restart"/>
            <w:vAlign w:val="center"/>
          </w:tcPr>
          <w:p w:rsidRPr="009F33C2" w:rsidR="009F33C2" w:rsidRDefault="009F33C2" w14:paraId="3E75753D" w14:textId="5C4B9DA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sure</w:t>
            </w:r>
          </w:p>
        </w:tc>
        <w:tc>
          <w:tcPr>
            <w:tcW w:w="665" w:type="pct"/>
            <w:vMerge w:val="restart"/>
            <w:vAlign w:val="center"/>
          </w:tcPr>
          <w:p w:rsidRPr="009F33C2" w:rsidR="009F33C2" w:rsidP="009F33C2" w:rsidRDefault="009F33C2" w14:paraId="4FE70ABB" w14:textId="16CB7A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ode</w:t>
            </w:r>
          </w:p>
        </w:tc>
        <w:tc>
          <w:tcPr>
            <w:tcW w:w="1727" w:type="pct"/>
            <w:gridSpan w:val="2"/>
            <w:vAlign w:val="center"/>
          </w:tcPr>
          <w:p w:rsidRPr="009F33C2" w:rsidR="009F33C2" w:rsidP="00722762" w:rsidRDefault="009F33C2" w14:paraId="3B1F68D2" w14:textId="2C4B57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lculation of score</w:t>
            </w:r>
          </w:p>
        </w:tc>
      </w:tr>
      <w:tr w:rsidRPr="009F33C2" w:rsidR="009F33C2" w:rsidTr="009F33C2" w14:paraId="4E8B47B8" w14:textId="77777777">
        <w:tc>
          <w:tcPr>
            <w:tcW w:w="705" w:type="pct"/>
            <w:vMerge/>
            <w:vAlign w:val="center"/>
          </w:tcPr>
          <w:p w:rsidRPr="009F33C2" w:rsidR="009F33C2" w:rsidRDefault="009F33C2" w14:paraId="4A92086F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9F33C2" w:rsidRDefault="009F33C2" w14:paraId="5F5A66DC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3" w:type="pct"/>
            <w:vMerge/>
            <w:vAlign w:val="center"/>
          </w:tcPr>
          <w:p w:rsidRPr="009F33C2" w:rsidR="009F33C2" w:rsidRDefault="009F33C2" w14:paraId="2A28EC47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5" w:type="pct"/>
            <w:vMerge/>
            <w:vAlign w:val="center"/>
          </w:tcPr>
          <w:p w:rsidRPr="009F33C2" w:rsidR="009F33C2" w:rsidP="009F33C2" w:rsidRDefault="009F33C2" w14:paraId="56EDE50A" w14:textId="1F8676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0" w:type="pct"/>
            <w:vAlign w:val="center"/>
          </w:tcPr>
          <w:p w:rsidRPr="009F33C2" w:rsidR="009F33C2" w:rsidRDefault="009F33C2" w14:paraId="271F0762" w14:textId="2CB061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ain wise score</w:t>
            </w:r>
          </w:p>
        </w:tc>
        <w:tc>
          <w:tcPr>
            <w:tcW w:w="707" w:type="pct"/>
            <w:vAlign w:val="center"/>
          </w:tcPr>
          <w:p w:rsidRPr="009F33C2" w:rsidR="009F33C2" w:rsidRDefault="009F33C2" w14:paraId="7EFD17E9" w14:textId="1C49768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score</w:t>
            </w:r>
          </w:p>
        </w:tc>
      </w:tr>
      <w:tr w:rsidRPr="009F33C2" w:rsidR="009F33C2" w:rsidTr="009F33C2" w14:paraId="3893AAE3" w14:textId="77777777">
        <w:tc>
          <w:tcPr>
            <w:tcW w:w="705" w:type="pct"/>
            <w:vMerge w:val="restart"/>
            <w:vAlign w:val="center"/>
          </w:tcPr>
          <w:p w:rsidRPr="009F33C2" w:rsidR="00605862" w:rsidRDefault="00605862" w14:paraId="0014636F" w14:textId="307232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Guidelines and training</w:t>
            </w:r>
          </w:p>
        </w:tc>
        <w:tc>
          <w:tcPr>
            <w:tcW w:w="1241" w:type="pct"/>
            <w:vMerge w:val="restart"/>
            <w:vAlign w:val="center"/>
          </w:tcPr>
          <w:p w:rsidRPr="009F33C2" w:rsidR="00605862" w:rsidRDefault="00605862" w14:paraId="29375831" w14:textId="0C5B5D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 xml:space="preserve">Guidelines </w:t>
            </w:r>
            <w:r w:rsidRPr="009F33C2" w:rsidR="00AB0C98">
              <w:rPr>
                <w:rFonts w:ascii="Times New Roman" w:hAnsi="Times New Roman" w:cs="Times New Roman"/>
                <w:color w:val="000000" w:themeColor="text1"/>
              </w:rPr>
              <w:t>(a1)</w:t>
            </w:r>
          </w:p>
        </w:tc>
        <w:tc>
          <w:tcPr>
            <w:tcW w:w="663" w:type="pct"/>
            <w:vAlign w:val="center"/>
          </w:tcPr>
          <w:p w:rsidRPr="009F33C2" w:rsidR="00605862" w:rsidRDefault="00605862" w14:paraId="4B3F127D" w14:textId="6DC538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13CB7F98" w14:textId="7110A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 w:val="restart"/>
            <w:vAlign w:val="center"/>
          </w:tcPr>
          <w:p w:rsidRPr="009F33C2" w:rsidR="00605862" w:rsidRDefault="00AB0C98" w14:paraId="236D1125" w14:textId="27D29B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A=(a1+b1)/2*100</w:t>
            </w:r>
          </w:p>
        </w:tc>
        <w:tc>
          <w:tcPr>
            <w:tcW w:w="707" w:type="pct"/>
            <w:vMerge w:val="restart"/>
            <w:vAlign w:val="center"/>
          </w:tcPr>
          <w:p w:rsidRPr="009F33C2" w:rsidR="00605862" w:rsidP="00605862" w:rsidRDefault="006F47AE" w14:paraId="4E63A7DB" w14:textId="033768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(A+B+C)/3</w:t>
            </w:r>
          </w:p>
          <w:p w:rsidRPr="009F33C2" w:rsidR="00605862" w:rsidP="009F539C" w:rsidRDefault="00605862" w14:paraId="4DB51FD9" w14:textId="7CB9526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B73CA7E" w14:textId="77777777">
        <w:tc>
          <w:tcPr>
            <w:tcW w:w="705" w:type="pct"/>
            <w:vMerge/>
            <w:vAlign w:val="center"/>
          </w:tcPr>
          <w:p w:rsidRPr="009F33C2" w:rsidR="00605862" w:rsidRDefault="00605862" w14:paraId="77FE0EC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RDefault="00605862" w14:paraId="688AF5E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vAlign w:val="center"/>
          </w:tcPr>
          <w:p w:rsidRPr="009F33C2" w:rsidR="00605862" w:rsidRDefault="00605862" w14:paraId="3609D0D4" w14:textId="0B0E6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319D2A49" w14:textId="50D930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RDefault="00605862" w14:paraId="55A1BD0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756C011E" w14:textId="56DE5A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D0E0270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3DD9D7C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 w:val="restart"/>
            <w:vAlign w:val="center"/>
          </w:tcPr>
          <w:p w:rsidRPr="009F33C2" w:rsidR="00605862" w:rsidP="009F539C" w:rsidRDefault="00605862" w14:paraId="693742BB" w14:textId="2BB5E3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 xml:space="preserve">Staff training </w:t>
            </w:r>
            <w:r w:rsidRPr="009F33C2" w:rsidR="00AB0C98">
              <w:rPr>
                <w:rFonts w:ascii="Times New Roman" w:hAnsi="Times New Roman" w:cs="Times New Roman"/>
                <w:color w:val="000000" w:themeColor="text1"/>
              </w:rPr>
              <w:t>(b1)</w:t>
            </w: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0807F98C" w14:textId="71612E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34FD1BC5" w14:textId="3D2967D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4720354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6D1F18F9" w14:textId="0C37C7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0B7199C9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4296855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P="009F539C" w:rsidRDefault="00605862" w14:paraId="2386999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7DBF5C7E" w14:textId="12628B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314C4CC7" w14:textId="423284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66C1770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572A43A3" w14:textId="44448E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935980E" w14:textId="77777777">
        <w:tc>
          <w:tcPr>
            <w:tcW w:w="705" w:type="pct"/>
            <w:vMerge w:val="restart"/>
            <w:vAlign w:val="center"/>
          </w:tcPr>
          <w:p w:rsidRPr="009F33C2" w:rsidR="00605862" w:rsidP="009F539C" w:rsidRDefault="00605862" w14:paraId="12B50139" w14:textId="4EB67E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 xml:space="preserve">Equipment </w:t>
            </w:r>
          </w:p>
        </w:tc>
        <w:tc>
          <w:tcPr>
            <w:tcW w:w="1241" w:type="pct"/>
            <w:vMerge w:val="restart"/>
            <w:vAlign w:val="center"/>
          </w:tcPr>
          <w:p w:rsidRPr="009F33C2" w:rsidR="00605862" w:rsidP="009F539C" w:rsidRDefault="00605862" w14:paraId="44FCA00E" w14:textId="1D947F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Stethoscope</w:t>
            </w:r>
            <w:r w:rsidRPr="009F33C2" w:rsidR="00AB0C98">
              <w:rPr>
                <w:rFonts w:ascii="Times New Roman" w:hAnsi="Times New Roman" w:cs="Times New Roman"/>
                <w:color w:val="000000" w:themeColor="text1"/>
              </w:rPr>
              <w:t xml:space="preserve"> (c1)</w:t>
            </w: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2A950357" w14:textId="4DDB63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31ADFAAC" w14:textId="2C2DC2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 w:val="restart"/>
            <w:vAlign w:val="center"/>
          </w:tcPr>
          <w:p w:rsidRPr="009F33C2" w:rsidR="00605862" w:rsidP="009F539C" w:rsidRDefault="00AB0C98" w14:paraId="59507F31" w14:textId="7F8A73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B=(c1+</w:t>
            </w:r>
            <w:r w:rsidRPr="009F33C2" w:rsidR="00BB470A">
              <w:rPr>
                <w:rFonts w:ascii="Times New Roman" w:hAnsi="Times New Roman" w:cs="Times New Roman"/>
                <w:color w:val="000000" w:themeColor="text1"/>
              </w:rPr>
              <w:t>d1+e1+f1+g1)/</w:t>
            </w:r>
            <w:r w:rsidRPr="009F33C2" w:rsidR="009B1D8C">
              <w:rPr>
                <w:rFonts w:ascii="Times New Roman" w:hAnsi="Times New Roman" w:cs="Times New Roman"/>
                <w:color w:val="000000" w:themeColor="text1"/>
              </w:rPr>
              <w:t>5*100</w:t>
            </w: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7A7658B2" w14:textId="270600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C2DEC44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1FC1B76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P="009F539C" w:rsidRDefault="00605862" w14:paraId="65A5565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12EE075F" w14:textId="748E6B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509D9117" w14:textId="2A83DC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20C5A31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47D4076E" w14:textId="7D784AC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7A146FA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589583F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 w:val="restart"/>
            <w:vAlign w:val="center"/>
          </w:tcPr>
          <w:p w:rsidRPr="009F33C2" w:rsidR="00605862" w:rsidP="009F539C" w:rsidRDefault="00605862" w14:paraId="7AF4A2B9" w14:textId="031BF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ood pressure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sz w:val="22"/>
                <w:szCs w:val="22"/>
              </w:rPr>
              <w:t>(d1)</w:t>
            </w: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1613870D" w14:textId="16C7BA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0630AA4F" w14:textId="3F7A4D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0F1026A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14024F1A" w14:textId="04D867E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1CBAAD53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7F75044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P="009F539C" w:rsidRDefault="00605862" w14:paraId="4732E932" w14:textId="77777777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0728FA4F" w14:textId="074AAB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4A1765B1" w14:textId="19DA79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1044682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7EA50B97" w14:textId="1BE8627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64C6735D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4B127BE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 w:val="restart"/>
            <w:vAlign w:val="center"/>
          </w:tcPr>
          <w:p w:rsidRPr="009F33C2" w:rsidR="00605862" w:rsidP="009F539C" w:rsidRDefault="00605862" w14:paraId="1F274740" w14:textId="01745C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ult weighing scale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e1)</w:t>
            </w: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40E513ED" w14:textId="4192E8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2F3A5559" w14:textId="6FD552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072B0BB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6BE90089" w14:textId="7E8CC3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FF39BAD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513CB50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P="009F539C" w:rsidRDefault="00605862" w14:paraId="20FA7F07" w14:textId="77777777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44E7F813" w14:textId="3BE8FD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1224C427" w14:textId="3FA122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7DE9800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2785B814" w14:textId="10272B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B49997F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2AC3352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 w:val="restart"/>
            <w:vAlign w:val="center"/>
          </w:tcPr>
          <w:p w:rsidRPr="009F33C2" w:rsidR="00605862" w:rsidP="009F539C" w:rsidRDefault="00605862" w14:paraId="1DDB49DA" w14:textId="4BA9B61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xygen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f1)</w:t>
            </w: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00ACEF84" w14:textId="74636A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056D3ABA" w14:textId="6F21DB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69C8AF9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4A72A5A5" w14:textId="262969B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FC7536B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6CA3B36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P="009F539C" w:rsidRDefault="00605862" w14:paraId="5F25904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3F1D510E" w14:textId="25045F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62BB6EAF" w14:textId="7AC979C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40978F4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4B921F4B" w14:textId="7F4C102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D5B03A9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6AB9A67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 w:val="restart"/>
            <w:vAlign w:val="center"/>
          </w:tcPr>
          <w:p w:rsidRPr="009F33C2" w:rsidR="00605862" w:rsidP="009F539C" w:rsidRDefault="00605862" w14:paraId="6F33F0C7" w14:textId="5477C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Pulse oximeter</w:t>
            </w:r>
            <w:r w:rsidRPr="009F33C2" w:rsidR="00AB0C98">
              <w:rPr>
                <w:rFonts w:ascii="Times New Roman" w:hAnsi="Times New Roman" w:cs="Times New Roman"/>
                <w:color w:val="000000" w:themeColor="text1"/>
              </w:rPr>
              <w:t xml:space="preserve"> (g1)</w:t>
            </w: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36A9026C" w14:textId="7F3662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0CCEB417" w14:textId="21FE34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3F9B862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70DF9B70" w14:textId="73D68E6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68FBE884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4F1936B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P="009F539C" w:rsidRDefault="00605862" w14:paraId="1554DE0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73D67A52" w14:textId="6477D0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061F9C72" w14:textId="684D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  <w:vAlign w:val="center"/>
          </w:tcPr>
          <w:p w:rsidRPr="009F33C2" w:rsidR="00605862" w:rsidP="009F539C" w:rsidRDefault="00605862" w14:paraId="5A6F2C7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05C17040" w14:textId="702754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54AE8D1" w14:textId="77777777">
        <w:tc>
          <w:tcPr>
            <w:tcW w:w="705" w:type="pct"/>
            <w:vMerge w:val="restart"/>
            <w:vAlign w:val="center"/>
          </w:tcPr>
          <w:p w:rsidRPr="009F33C2" w:rsidR="00605862" w:rsidP="009F539C" w:rsidRDefault="00605862" w14:paraId="314EBB40" w14:textId="6586D0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Medicines</w:t>
            </w:r>
          </w:p>
        </w:tc>
        <w:tc>
          <w:tcPr>
            <w:tcW w:w="1241" w:type="pct"/>
            <w:vMerge w:val="restart"/>
            <w:vAlign w:val="center"/>
          </w:tcPr>
          <w:p w:rsidRPr="009F33C2" w:rsidR="00605862" w:rsidP="009F539C" w:rsidRDefault="00605862" w14:paraId="34724797" w14:textId="25EEC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lodipine/nifedipine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sz w:val="22"/>
                <w:szCs w:val="22"/>
              </w:rPr>
              <w:t>(h1)</w:t>
            </w: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1F312E52" w14:textId="4A4A8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3CCAB7B0" w14:textId="38A65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 w:val="restart"/>
            <w:vAlign w:val="center"/>
          </w:tcPr>
          <w:p w:rsidRPr="009F33C2" w:rsidR="00605862" w:rsidP="009F539C" w:rsidRDefault="009B1D8C" w14:paraId="7ECB5E20" w14:textId="47BF3F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C=(h1+i1+j1+k1)/4*100</w:t>
            </w: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47F5A1BF" w14:textId="543636A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32EE33F" w14:textId="77777777">
        <w:tc>
          <w:tcPr>
            <w:tcW w:w="705" w:type="pct"/>
            <w:vMerge/>
            <w:vAlign w:val="center"/>
          </w:tcPr>
          <w:p w:rsidRPr="009F33C2" w:rsidR="00605862" w:rsidP="009F539C" w:rsidRDefault="00605862" w14:paraId="01E0269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P="009F539C" w:rsidRDefault="00605862" w14:paraId="0F35275B" w14:textId="77777777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3" w:type="pct"/>
            <w:vAlign w:val="center"/>
          </w:tcPr>
          <w:p w:rsidRPr="009F33C2" w:rsidR="00605862" w:rsidP="009F539C" w:rsidRDefault="00605862" w14:paraId="05337FE4" w14:textId="271DBB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23BE104B" w14:textId="16AE50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</w:tcPr>
          <w:p w:rsidRPr="009F33C2" w:rsidR="00605862" w:rsidP="009F539C" w:rsidRDefault="00605862" w14:paraId="333296E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9F539C" w:rsidRDefault="00605862" w14:paraId="4D83C524" w14:textId="58F7B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DA670CF" w14:textId="77777777">
        <w:tc>
          <w:tcPr>
            <w:tcW w:w="705" w:type="pct"/>
            <w:vMerge/>
            <w:vAlign w:val="center"/>
          </w:tcPr>
          <w:p w:rsidRPr="009F33C2" w:rsidR="00605862" w:rsidP="008D764C" w:rsidRDefault="00605862" w14:paraId="461F3CC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 w:val="restart"/>
            <w:vAlign w:val="center"/>
          </w:tcPr>
          <w:p w:rsidRPr="009F33C2" w:rsidR="00605862" w:rsidP="008D764C" w:rsidRDefault="00605862" w14:paraId="376C4AFB" w14:textId="01EBE4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-blockers (atenolol)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sz w:val="22"/>
                <w:szCs w:val="22"/>
              </w:rPr>
              <w:t>(i1)</w:t>
            </w:r>
          </w:p>
        </w:tc>
        <w:tc>
          <w:tcPr>
            <w:tcW w:w="663" w:type="pct"/>
            <w:vAlign w:val="center"/>
          </w:tcPr>
          <w:p w:rsidRPr="009F33C2" w:rsidR="00605862" w:rsidP="008D764C" w:rsidRDefault="00605862" w14:paraId="5085561A" w14:textId="3AA256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2644F1E6" w14:textId="7806DA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/>
          </w:tcPr>
          <w:p w:rsidRPr="009F33C2" w:rsidR="00605862" w:rsidP="008D764C" w:rsidRDefault="00605862" w14:paraId="7496CB0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8D764C" w:rsidRDefault="00605862" w14:paraId="3E00BED9" w14:textId="50840A9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C61153F" w14:textId="77777777">
        <w:tc>
          <w:tcPr>
            <w:tcW w:w="705" w:type="pct"/>
            <w:vMerge/>
            <w:vAlign w:val="center"/>
          </w:tcPr>
          <w:p w:rsidRPr="009F33C2" w:rsidR="00605862" w:rsidP="008D764C" w:rsidRDefault="00605862" w14:paraId="2854EE0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P="008D764C" w:rsidRDefault="00605862" w14:paraId="5D3D06D8" w14:textId="77777777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3" w:type="pct"/>
            <w:vAlign w:val="center"/>
          </w:tcPr>
          <w:p w:rsidRPr="009F33C2" w:rsidR="00605862" w:rsidP="008D764C" w:rsidRDefault="00605862" w14:paraId="093C6710" w14:textId="00E821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6D4A7513" w14:textId="41ECFB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</w:tcPr>
          <w:p w:rsidRPr="009F33C2" w:rsidR="00605862" w:rsidP="008D764C" w:rsidRDefault="00605862" w14:paraId="02A959D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8D764C" w:rsidRDefault="00605862" w14:paraId="5C7A56CE" w14:textId="1F545E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44DDEBD" w14:textId="77777777">
        <w:tc>
          <w:tcPr>
            <w:tcW w:w="705" w:type="pct"/>
            <w:vMerge/>
            <w:vAlign w:val="center"/>
          </w:tcPr>
          <w:p w:rsidRPr="009F33C2" w:rsidR="00605862" w:rsidP="008D764C" w:rsidRDefault="00605862" w14:paraId="27F10D4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 w:val="restart"/>
            <w:vAlign w:val="center"/>
          </w:tcPr>
          <w:p w:rsidRPr="009F33C2" w:rsidR="00605862" w:rsidP="008D764C" w:rsidRDefault="00605862" w14:paraId="65982CB2" w14:textId="12468B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pirin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sz w:val="22"/>
                <w:szCs w:val="22"/>
              </w:rPr>
              <w:t>j1)</w:t>
            </w:r>
          </w:p>
        </w:tc>
        <w:tc>
          <w:tcPr>
            <w:tcW w:w="663" w:type="pct"/>
            <w:vAlign w:val="center"/>
          </w:tcPr>
          <w:p w:rsidRPr="009F33C2" w:rsidR="00605862" w:rsidP="008D764C" w:rsidRDefault="00605862" w14:paraId="19F78DD2" w14:textId="645FEC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49086D02" w14:textId="06830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/>
          </w:tcPr>
          <w:p w:rsidRPr="009F33C2" w:rsidR="00605862" w:rsidP="008D764C" w:rsidRDefault="00605862" w14:paraId="1114090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8D764C" w:rsidRDefault="00605862" w14:paraId="634AB6A6" w14:textId="4E7246D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62AE6114" w14:textId="77777777">
        <w:tc>
          <w:tcPr>
            <w:tcW w:w="705" w:type="pct"/>
            <w:vMerge/>
            <w:vAlign w:val="center"/>
          </w:tcPr>
          <w:p w:rsidRPr="009F33C2" w:rsidR="00605862" w:rsidP="008D764C" w:rsidRDefault="00605862" w14:paraId="26AAEE2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P="008D764C" w:rsidRDefault="00605862" w14:paraId="067F7C3B" w14:textId="77777777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3" w:type="pct"/>
            <w:vAlign w:val="center"/>
          </w:tcPr>
          <w:p w:rsidRPr="009F33C2" w:rsidR="00605862" w:rsidP="008D764C" w:rsidRDefault="00605862" w14:paraId="63CD9509" w14:textId="4EF4FC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60DB5D8C" w14:textId="6C89F0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</w:tcPr>
          <w:p w:rsidRPr="009F33C2" w:rsidR="00605862" w:rsidP="008D764C" w:rsidRDefault="00605862" w14:paraId="61B402B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8D764C" w:rsidRDefault="00605862" w14:paraId="5AA0B78C" w14:textId="09E999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A8ACB9D" w14:textId="77777777">
        <w:tc>
          <w:tcPr>
            <w:tcW w:w="705" w:type="pct"/>
            <w:vMerge/>
            <w:vAlign w:val="center"/>
          </w:tcPr>
          <w:p w:rsidRPr="009F33C2" w:rsidR="00605862" w:rsidP="008D764C" w:rsidRDefault="00605862" w14:paraId="30B29D2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 w:val="restart"/>
            <w:vAlign w:val="center"/>
          </w:tcPr>
          <w:p w:rsidRPr="009F33C2" w:rsidR="00605862" w:rsidP="008D764C" w:rsidRDefault="00605862" w14:paraId="4F43D827" w14:textId="5D3E84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azide</w:t>
            </w:r>
            <w:r w:rsidRPr="009F33C2" w:rsidR="00AB0C98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k1)</w:t>
            </w:r>
          </w:p>
        </w:tc>
        <w:tc>
          <w:tcPr>
            <w:tcW w:w="663" w:type="pct"/>
            <w:vAlign w:val="center"/>
          </w:tcPr>
          <w:p w:rsidRPr="009F33C2" w:rsidR="00605862" w:rsidP="008D764C" w:rsidRDefault="00605862" w14:paraId="78C83B16" w14:textId="27898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348FC2EA" w14:textId="7693F01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pct"/>
            <w:vMerge/>
          </w:tcPr>
          <w:p w:rsidRPr="009F33C2" w:rsidR="00605862" w:rsidP="008D764C" w:rsidRDefault="00605862" w14:paraId="3FC1B1D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8D764C" w:rsidRDefault="00605862" w14:paraId="0A3551AB" w14:textId="0039A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966E61A" w14:textId="77777777">
        <w:tc>
          <w:tcPr>
            <w:tcW w:w="705" w:type="pct"/>
            <w:vMerge/>
            <w:vAlign w:val="center"/>
          </w:tcPr>
          <w:p w:rsidRPr="009F33C2" w:rsidR="00605862" w:rsidP="008D764C" w:rsidRDefault="00605862" w14:paraId="48437DE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pct"/>
            <w:vMerge/>
            <w:vAlign w:val="center"/>
          </w:tcPr>
          <w:p w:rsidRPr="009F33C2" w:rsidR="00605862" w:rsidP="008D764C" w:rsidRDefault="00605862" w14:paraId="60417CA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vAlign w:val="center"/>
          </w:tcPr>
          <w:p w:rsidRPr="009F33C2" w:rsidR="00605862" w:rsidP="008D764C" w:rsidRDefault="00605862" w14:paraId="4B57F0ED" w14:textId="636553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5" w:type="pct"/>
            <w:vAlign w:val="center"/>
          </w:tcPr>
          <w:p w:rsidRPr="009F33C2" w:rsidR="00605862" w:rsidP="009F33C2" w:rsidRDefault="00605862" w14:paraId="07C2A146" w14:textId="0D5608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20" w:type="pct"/>
            <w:vMerge/>
          </w:tcPr>
          <w:p w:rsidRPr="009F33C2" w:rsidR="00605862" w:rsidP="008D764C" w:rsidRDefault="00605862" w14:paraId="782152C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7" w:type="pct"/>
            <w:vMerge/>
            <w:vAlign w:val="center"/>
          </w:tcPr>
          <w:p w:rsidRPr="009F33C2" w:rsidR="00605862" w:rsidP="008D764C" w:rsidRDefault="00605862" w14:paraId="50B1A07E" w14:textId="32E0E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Pr="009F33C2" w:rsidR="00414651" w:rsidRDefault="00414651" w14:paraId="3D2E1F02" w14:textId="53DCE108">
      <w:pPr>
        <w:rPr>
          <w:rFonts w:ascii="Times New Roman" w:hAnsi="Times New Roman" w:cs="Times New Roman"/>
          <w:color w:val="000000" w:themeColor="text1"/>
        </w:rPr>
      </w:pPr>
    </w:p>
    <w:p w:rsidRPr="009F33C2" w:rsidR="00414651" w:rsidRDefault="00414651" w14:paraId="5BB1C2A0" w14:textId="77777777">
      <w:pPr>
        <w:rPr>
          <w:rFonts w:ascii="Times New Roman" w:hAnsi="Times New Roman" w:cs="Times New Roman"/>
          <w:color w:val="000000" w:themeColor="text1"/>
        </w:rPr>
      </w:pPr>
      <w:r w:rsidRPr="009F33C2">
        <w:rPr>
          <w:rFonts w:ascii="Times New Roman" w:hAnsi="Times New Roman" w:cs="Times New Roman"/>
          <w:color w:val="000000" w:themeColor="text1"/>
        </w:rPr>
        <w:br w:type="page"/>
      </w:r>
    </w:p>
    <w:p w:rsidRPr="009F33C2" w:rsidR="00414651" w:rsidP="00414651" w:rsidRDefault="00414651" w14:paraId="498DDED4" w14:textId="2528DBF2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F33C2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 xml:space="preserve">Table 2: Summary of items of each domain and measurement procedure of readiness of health facilities with </w:t>
      </w:r>
      <w:r w:rsidRPr="009F33C2" w:rsidR="003953D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diabetes </w:t>
      </w:r>
      <w:r w:rsidRPr="009F33C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related service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255"/>
        <w:gridCol w:w="2901"/>
        <w:gridCol w:w="1512"/>
        <w:gridCol w:w="901"/>
        <w:gridCol w:w="2012"/>
        <w:gridCol w:w="1494"/>
      </w:tblGrid>
      <w:tr w:rsidRPr="009F33C2" w:rsidR="009F33C2" w:rsidTr="009F33C2" w14:paraId="482AB272" w14:textId="77777777">
        <w:tc>
          <w:tcPr>
            <w:tcW w:w="1255" w:type="dxa"/>
            <w:vMerge w:val="restart"/>
            <w:vAlign w:val="center"/>
          </w:tcPr>
          <w:p w:rsidRPr="009F33C2" w:rsidR="009F33C2" w:rsidP="00F9036F" w:rsidRDefault="009F33C2" w14:paraId="62AA3F29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ain</w:t>
            </w: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F9036F" w:rsidRDefault="009F33C2" w14:paraId="3845E10F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dicators </w:t>
            </w:r>
          </w:p>
        </w:tc>
        <w:tc>
          <w:tcPr>
            <w:tcW w:w="1512" w:type="dxa"/>
            <w:vMerge w:val="restart"/>
            <w:vAlign w:val="center"/>
          </w:tcPr>
          <w:p w:rsidRPr="009F33C2" w:rsidR="009F33C2" w:rsidP="00F9036F" w:rsidRDefault="009F33C2" w14:paraId="6BD7DC21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surement</w:t>
            </w:r>
          </w:p>
        </w:tc>
        <w:tc>
          <w:tcPr>
            <w:tcW w:w="901" w:type="dxa"/>
            <w:vMerge w:val="restart"/>
            <w:vAlign w:val="center"/>
          </w:tcPr>
          <w:p w:rsidRPr="009F33C2" w:rsidR="009F33C2" w:rsidP="009F33C2" w:rsidRDefault="009F33C2" w14:paraId="05B61372" w14:textId="64A838B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ode</w:t>
            </w:r>
          </w:p>
        </w:tc>
        <w:tc>
          <w:tcPr>
            <w:tcW w:w="3506" w:type="dxa"/>
            <w:gridSpan w:val="2"/>
            <w:vAlign w:val="center"/>
          </w:tcPr>
          <w:p w:rsidRPr="009F33C2" w:rsidR="009F33C2" w:rsidP="00722762" w:rsidRDefault="009F33C2" w14:paraId="5324DC77" w14:textId="230401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lculation of score</w:t>
            </w:r>
          </w:p>
        </w:tc>
      </w:tr>
      <w:tr w:rsidRPr="009F33C2" w:rsidR="009F33C2" w:rsidTr="009F33C2" w14:paraId="3F9EFD32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290CAADD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6603A5E4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12" w:type="dxa"/>
            <w:vMerge/>
            <w:vAlign w:val="center"/>
          </w:tcPr>
          <w:p w:rsidRPr="009F33C2" w:rsidR="009F33C2" w:rsidP="009F33C2" w:rsidRDefault="009F33C2" w14:paraId="35001237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1" w:type="dxa"/>
            <w:vMerge/>
            <w:vAlign w:val="center"/>
          </w:tcPr>
          <w:p w:rsidRPr="009F33C2" w:rsidR="009F33C2" w:rsidP="009F33C2" w:rsidRDefault="009F33C2" w14:paraId="5EC7A185" w14:textId="39B544A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12" w:type="dxa"/>
            <w:vAlign w:val="center"/>
          </w:tcPr>
          <w:p w:rsidRPr="009F33C2" w:rsidR="009F33C2" w:rsidP="009F33C2" w:rsidRDefault="009F33C2" w14:paraId="25F542E2" w14:textId="14C15E5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ain wise score</w:t>
            </w:r>
          </w:p>
        </w:tc>
        <w:tc>
          <w:tcPr>
            <w:tcW w:w="1494" w:type="dxa"/>
            <w:vAlign w:val="center"/>
          </w:tcPr>
          <w:p w:rsidRPr="009F33C2" w:rsidR="009F33C2" w:rsidP="009F33C2" w:rsidRDefault="009F33C2" w14:paraId="2B8C477B" w14:textId="5D97C3D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score</w:t>
            </w:r>
          </w:p>
        </w:tc>
      </w:tr>
      <w:tr w:rsidRPr="009F33C2" w:rsidR="009F33C2" w:rsidTr="009F33C2" w14:paraId="48AF224E" w14:textId="77777777">
        <w:tc>
          <w:tcPr>
            <w:tcW w:w="1255" w:type="dxa"/>
            <w:vMerge w:val="restart"/>
            <w:vAlign w:val="center"/>
          </w:tcPr>
          <w:p w:rsidRPr="009F33C2" w:rsidR="009F33C2" w:rsidP="009F33C2" w:rsidRDefault="009F33C2" w14:paraId="516433E4" w14:textId="27FA8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Guidelines and training</w:t>
            </w: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0C278BAC" w14:textId="0B13A7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Guidelines (a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6425F0C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1E937523" w14:textId="3A48FF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 w:val="restart"/>
          </w:tcPr>
          <w:p w:rsidRPr="009F33C2" w:rsidR="009F33C2" w:rsidP="009F33C2" w:rsidRDefault="009F33C2" w14:paraId="6487014E" w14:textId="65D906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=(a2+b2)/3*100</w:t>
            </w:r>
          </w:p>
        </w:tc>
        <w:tc>
          <w:tcPr>
            <w:tcW w:w="1494" w:type="dxa"/>
            <w:vMerge w:val="restart"/>
            <w:vAlign w:val="center"/>
          </w:tcPr>
          <w:p w:rsidRPr="009F33C2" w:rsidR="009F33C2" w:rsidP="009F33C2" w:rsidRDefault="009F33C2" w14:paraId="29D99512" w14:textId="23EA7C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(A+B+C)/3</w:t>
            </w:r>
          </w:p>
          <w:p w:rsidRPr="009F33C2" w:rsidR="009F33C2" w:rsidP="009F33C2" w:rsidRDefault="009F33C2" w14:paraId="1A018DF1" w14:textId="0A6F42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B67E168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01C3D65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51019BF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45C8676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3434F9F9" w14:textId="0401B9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31AD90DD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6F668777" w14:textId="0222B0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1E9EF8A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6B3F3250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727A179A" w14:textId="5019DC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Staff training (b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50E8688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7EFFE1EE" w14:textId="6694C55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662B3055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398B5934" w14:textId="658E8A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090196B5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76975E3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28056E9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736F98C0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1B43E30E" w14:textId="51491F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4E1868A4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166A59BE" w14:textId="1376287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1DA11976" w14:textId="77777777">
        <w:tc>
          <w:tcPr>
            <w:tcW w:w="1255" w:type="dxa"/>
            <w:vMerge w:val="restart"/>
            <w:vAlign w:val="center"/>
          </w:tcPr>
          <w:p w:rsidRPr="009F33C2" w:rsidR="009F33C2" w:rsidP="009F33C2" w:rsidRDefault="009F33C2" w14:paraId="1CFF589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 xml:space="preserve">Equipment </w:t>
            </w: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0AF5C96F" w14:textId="1B7A78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lood pressure </w:t>
            </w: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sz w:val="22"/>
                <w:szCs w:val="22"/>
              </w:rPr>
              <w:t>(c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123D6C7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59779D9F" w14:textId="3A46C2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 w:val="restart"/>
          </w:tcPr>
          <w:p w:rsidRPr="009F33C2" w:rsidR="009F33C2" w:rsidP="009F33C2" w:rsidRDefault="009F33C2" w14:paraId="6AD326D1" w14:textId="1A472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=(c2+d2+e2)/3*100</w:t>
            </w: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5CE6CF07" w14:textId="5164AA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82CE2F9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485A762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51733EB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4D399AB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35F14D13" w14:textId="7D3E4D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1735C9D1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0526AFA4" w14:textId="2DA783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14B05FE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2D0C2D5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473550DB" w14:textId="5E38C7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dult weighing scale </w:t>
            </w: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sz w:val="22"/>
                <w:szCs w:val="22"/>
              </w:rPr>
              <w:t>(d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636BB600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3632130A" w14:textId="2A03C6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719C2A14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3A1135D5" w14:textId="4C835A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FEFCD6B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7631C46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6E48892B" w14:textId="77777777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6FC32A3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2D382421" w14:textId="5A1FCD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7ED20FAB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5DCEC1DB" w14:textId="10ECBE4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787CC4A0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0DA85A1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0E93E9A3" w14:textId="18C724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Height board/stadiometer (e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5B76D32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789051B1" w14:textId="166C9C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39399D1C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539AE62A" w14:textId="1D4ACDE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A7979D5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6590397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68FA6AEA" w14:textId="77777777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69E4928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00D67175" w14:textId="111CCF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48395D52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3DCB4742" w14:textId="2E4793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6318FBB" w14:textId="77777777">
        <w:tc>
          <w:tcPr>
            <w:tcW w:w="1255" w:type="dxa"/>
            <w:vMerge w:val="restart"/>
            <w:vAlign w:val="center"/>
          </w:tcPr>
          <w:p w:rsidRPr="009F33C2" w:rsidR="009F33C2" w:rsidP="009F33C2" w:rsidRDefault="009F33C2" w14:paraId="569AF27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Medicines</w:t>
            </w: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1155E049" w14:textId="60F1B0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tformin </w:t>
            </w: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sz w:val="22"/>
                <w:szCs w:val="22"/>
              </w:rPr>
              <w:t>(f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268A12D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1A0145B4" w14:textId="17823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 w:val="restart"/>
          </w:tcPr>
          <w:p w:rsidRPr="009F33C2" w:rsidR="009F33C2" w:rsidP="009F33C2" w:rsidRDefault="009F33C2" w14:paraId="4B0D6D53" w14:textId="1B9F96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=(f2+g2+h2+j2)/4*100</w:t>
            </w: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3DDBD971" w14:textId="62D00B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016D665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2663BDF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5B7AAB8E" w14:textId="5EDBB64B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0C143AB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7F1DF118" w14:textId="1951F7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28E61F77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3AB72BC4" w14:textId="186B6B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B858DEC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272BB28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526C32EA" w14:textId="196F41A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ibenclamide</w:t>
            </w:r>
            <w:proofErr w:type="spellEnd"/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sz w:val="22"/>
                <w:szCs w:val="22"/>
              </w:rPr>
              <w:t>g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1BEA275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00F49A91" w14:textId="780203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57671E3F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42DA4B3F" w14:textId="4D411C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030EAC5D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5DA27A7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3D40F801" w14:textId="60E88338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007710D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72CEA13C" w14:textId="789025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7C08EBCD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7C0C686A" w14:textId="1DD79D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8C35C5B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64F7170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763AED3D" w14:textId="4DB04B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jectable insulin (h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4DAC268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604E320D" w14:textId="10F8BB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1E12BDA9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32E2FAFC" w14:textId="20C9D2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541B1AF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09BADB7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60830860" w14:textId="04D98DF2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1DE52D0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7BFD63CB" w14:textId="4CFD02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508C40F7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42EA656C" w14:textId="714880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D3892CD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344A4B0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212E590A" w14:textId="112F4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. Injectable glucose solution (j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0A1A9F4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3A5CA3E2" w14:textId="0A23C9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49FE6465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0F07E714" w14:textId="32635B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0653940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3E64A69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36574905" w14:textId="100F3DD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4D9902B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0209B4F2" w14:textId="215B09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71B4B5E7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496F5D90" w14:textId="255D15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6AF5BA8" w14:textId="77777777">
        <w:tc>
          <w:tcPr>
            <w:tcW w:w="1255" w:type="dxa"/>
            <w:vMerge w:val="restart"/>
            <w:vAlign w:val="center"/>
          </w:tcPr>
          <w:p w:rsidRPr="009F33C2" w:rsidR="009F33C2" w:rsidP="009F33C2" w:rsidRDefault="009F33C2" w14:paraId="56523838" w14:textId="25209D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Diagnostics</w:t>
            </w: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2B43B2BB" w14:textId="17EA01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Blood glucose (</w:t>
            </w:r>
            <w:r w:rsidRPr="009F33C2">
              <w:rPr>
                <w:rFonts w:ascii="Times New Roman" w:hAnsi="Times New Roman" w:cs="Times New Roman"/>
              </w:rPr>
              <w:t>k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5F2C8979" w14:textId="410BCD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4AA2C31E" w14:textId="252C20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 w:val="restart"/>
          </w:tcPr>
          <w:p w:rsidRPr="009F33C2" w:rsidR="009F33C2" w:rsidP="009F33C2" w:rsidRDefault="009F33C2" w14:paraId="5A5754DD" w14:textId="02BC4B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=(k2+I2+m2)/3*100</w:t>
            </w: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61243FC5" w14:textId="489940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77CE5FE2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6C87296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184BE53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32A4C9BE" w14:textId="7CC616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76DC4D4B" w14:textId="3C8639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416218D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7C8E3D30" w14:textId="70993A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90ABABE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4686C75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3B9A848A" w14:textId="502FD1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Urine Glucose (</w:t>
            </w:r>
            <w:r w:rsidRPr="009F33C2">
              <w:rPr>
                <w:rFonts w:ascii="Times New Roman" w:hAnsi="Times New Roman" w:cs="Times New Roman"/>
              </w:rPr>
              <w:t>l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31DB687E" w14:textId="4BD1E2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494472C1" w14:textId="0D41D9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603B4CD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61F32CCE" w14:textId="47F36A2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CA3CDF0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1E87904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51B65D8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5C2F52FE" w14:textId="4DE4BA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1E8FCEA4" w14:textId="04500A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2FE8633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0DF7206E" w14:textId="35704A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6926C431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37EE471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 w:val="restart"/>
            <w:vAlign w:val="center"/>
          </w:tcPr>
          <w:p w:rsidRPr="009F33C2" w:rsidR="009F33C2" w:rsidP="009F33C2" w:rsidRDefault="009F33C2" w14:paraId="4B2A3F22" w14:textId="52F73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Urine Protein (m2)</w:t>
            </w: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2EC4C5E8" w14:textId="5886A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4DE924DB" w14:textId="2B59CF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7ECA564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0437BBA8" w14:textId="33E8A33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3695C68" w14:textId="77777777">
        <w:tc>
          <w:tcPr>
            <w:tcW w:w="1255" w:type="dxa"/>
            <w:vMerge/>
            <w:vAlign w:val="center"/>
          </w:tcPr>
          <w:p w:rsidRPr="009F33C2" w:rsidR="009F33C2" w:rsidP="009F33C2" w:rsidRDefault="009F33C2" w14:paraId="410EA18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1" w:type="dxa"/>
            <w:vMerge/>
            <w:vAlign w:val="center"/>
          </w:tcPr>
          <w:p w:rsidRPr="009F33C2" w:rsidR="009F33C2" w:rsidP="009F33C2" w:rsidRDefault="009F33C2" w14:paraId="6958013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2" w:type="dxa"/>
            <w:vAlign w:val="center"/>
          </w:tcPr>
          <w:p w:rsidRPr="009F33C2" w:rsidR="009F33C2" w:rsidP="009F33C2" w:rsidRDefault="009F33C2" w14:paraId="7033DC98" w14:textId="405C41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01" w:type="dxa"/>
            <w:vAlign w:val="center"/>
          </w:tcPr>
          <w:p w:rsidRPr="009F33C2" w:rsidR="009F33C2" w:rsidP="009F33C2" w:rsidRDefault="009F33C2" w14:paraId="10A29AD9" w14:textId="0DB447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12" w:type="dxa"/>
            <w:vMerge/>
          </w:tcPr>
          <w:p w:rsidRPr="009F33C2" w:rsidR="009F33C2" w:rsidP="009F33C2" w:rsidRDefault="009F33C2" w14:paraId="471C104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4" w:type="dxa"/>
            <w:vMerge/>
            <w:vAlign w:val="center"/>
          </w:tcPr>
          <w:p w:rsidRPr="009F33C2" w:rsidR="009F33C2" w:rsidP="009F33C2" w:rsidRDefault="009F33C2" w14:paraId="491B3266" w14:textId="34F571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Pr="009F33C2" w:rsidR="00414651" w:rsidP="00414651" w:rsidRDefault="00414651" w14:paraId="505C15DF" w14:textId="77777777">
      <w:pPr>
        <w:rPr>
          <w:rFonts w:ascii="Times New Roman" w:hAnsi="Times New Roman" w:cs="Times New Roman"/>
          <w:color w:val="000000" w:themeColor="text1"/>
        </w:rPr>
      </w:pPr>
    </w:p>
    <w:p w:rsidRPr="009F33C2" w:rsidR="003953D9" w:rsidRDefault="003953D9" w14:paraId="548D3DEF" w14:textId="5DD2203F">
      <w:pPr>
        <w:rPr>
          <w:rFonts w:ascii="Times New Roman" w:hAnsi="Times New Roman" w:cs="Times New Roman"/>
          <w:color w:val="000000" w:themeColor="text1"/>
        </w:rPr>
      </w:pPr>
      <w:r w:rsidRPr="009F33C2">
        <w:rPr>
          <w:rFonts w:ascii="Times New Roman" w:hAnsi="Times New Roman" w:cs="Times New Roman"/>
          <w:color w:val="000000" w:themeColor="text1"/>
        </w:rPr>
        <w:br w:type="page"/>
      </w:r>
    </w:p>
    <w:p w:rsidRPr="009F33C2" w:rsidR="003953D9" w:rsidP="003953D9" w:rsidRDefault="003953D9" w14:paraId="6D9C2A72" w14:textId="1A6047D6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F33C2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 xml:space="preserve">Table 3: Summary of items of each domain and measurement procedure of readiness of health facilities with </w:t>
      </w:r>
      <w:r w:rsidR="009F33C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OPD-related</w:t>
      </w:r>
      <w:r w:rsidRPr="009F33C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ervice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202"/>
        <w:gridCol w:w="1690"/>
        <w:gridCol w:w="1512"/>
        <w:gridCol w:w="901"/>
        <w:gridCol w:w="2790"/>
        <w:gridCol w:w="2070"/>
      </w:tblGrid>
      <w:tr w:rsidRPr="009F33C2" w:rsidR="009F33C2" w:rsidTr="009F33C2" w14:paraId="37456F1E" w14:textId="77777777">
        <w:tc>
          <w:tcPr>
            <w:tcW w:w="0" w:type="auto"/>
            <w:vMerge w:val="restart"/>
            <w:vAlign w:val="center"/>
          </w:tcPr>
          <w:p w:rsidRPr="009F33C2" w:rsidR="009F33C2" w:rsidP="009F33C2" w:rsidRDefault="009F33C2" w14:paraId="1B154B7B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ain</w:t>
            </w:r>
          </w:p>
        </w:tc>
        <w:tc>
          <w:tcPr>
            <w:tcW w:w="0" w:type="auto"/>
            <w:vMerge w:val="restart"/>
            <w:vAlign w:val="center"/>
          </w:tcPr>
          <w:p w:rsidRPr="009F33C2" w:rsidR="009F33C2" w:rsidP="009F33C2" w:rsidRDefault="009F33C2" w14:paraId="1AFD6F19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dicators </w:t>
            </w:r>
          </w:p>
        </w:tc>
        <w:tc>
          <w:tcPr>
            <w:tcW w:w="0" w:type="auto"/>
            <w:vMerge w:val="restart"/>
            <w:vAlign w:val="center"/>
          </w:tcPr>
          <w:p w:rsidRPr="009F33C2" w:rsidR="009F33C2" w:rsidP="009F33C2" w:rsidRDefault="009F33C2" w14:paraId="079BDB84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surement</w:t>
            </w:r>
          </w:p>
        </w:tc>
        <w:tc>
          <w:tcPr>
            <w:tcW w:w="746" w:type="dxa"/>
            <w:vMerge w:val="restart"/>
            <w:vAlign w:val="center"/>
          </w:tcPr>
          <w:p w:rsidRPr="009F33C2" w:rsidR="009F33C2" w:rsidP="009F33C2" w:rsidRDefault="009F33C2" w14:paraId="377D89AE" w14:textId="612265B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ode</w:t>
            </w: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4860" w:type="dxa"/>
            <w:gridSpan w:val="2"/>
            <w:vAlign w:val="center"/>
          </w:tcPr>
          <w:p w:rsidRPr="009F33C2" w:rsidR="009F33C2" w:rsidP="00722762" w:rsidRDefault="009F33C2" w14:paraId="01410ABC" w14:textId="1E93F0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lculation of score</w:t>
            </w:r>
          </w:p>
        </w:tc>
      </w:tr>
      <w:tr w:rsidRPr="009F33C2" w:rsidR="009F33C2" w:rsidTr="009F33C2" w14:paraId="6F701FAB" w14:textId="77777777">
        <w:tc>
          <w:tcPr>
            <w:tcW w:w="0" w:type="auto"/>
            <w:vMerge/>
            <w:vAlign w:val="center"/>
          </w:tcPr>
          <w:p w:rsidRPr="009F33C2" w:rsidR="009F33C2" w:rsidP="009F33C2" w:rsidRDefault="009F33C2" w14:paraId="7DC49ACD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9F33C2" w:rsidP="009F33C2" w:rsidRDefault="009F33C2" w14:paraId="7A73AC05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9F33C2" w:rsidP="009F33C2" w:rsidRDefault="009F33C2" w14:paraId="429B3E44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46" w:type="dxa"/>
            <w:vMerge/>
            <w:vAlign w:val="center"/>
          </w:tcPr>
          <w:p w:rsidRPr="009F33C2" w:rsidR="009F33C2" w:rsidP="009F33C2" w:rsidRDefault="009F33C2" w14:paraId="58B099AF" w14:textId="50EAAE7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790" w:type="dxa"/>
            <w:vAlign w:val="center"/>
          </w:tcPr>
          <w:p w:rsidRPr="009F33C2" w:rsidR="009F33C2" w:rsidP="009F33C2" w:rsidRDefault="009F33C2" w14:paraId="08F49350" w14:textId="2C74D3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ain wise score</w:t>
            </w:r>
          </w:p>
        </w:tc>
        <w:tc>
          <w:tcPr>
            <w:tcW w:w="2070" w:type="dxa"/>
            <w:vAlign w:val="center"/>
          </w:tcPr>
          <w:p w:rsidRPr="009F33C2" w:rsidR="009F33C2" w:rsidP="009F33C2" w:rsidRDefault="009F33C2" w14:paraId="0A04A665" w14:textId="2980BBC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ain wise score</w:t>
            </w:r>
          </w:p>
        </w:tc>
      </w:tr>
      <w:tr w:rsidRPr="009F33C2" w:rsidR="009F33C2" w:rsidTr="009F33C2" w14:paraId="6DE525EA" w14:textId="77777777">
        <w:tc>
          <w:tcPr>
            <w:tcW w:w="0" w:type="auto"/>
            <w:vMerge w:val="restart"/>
            <w:vAlign w:val="center"/>
          </w:tcPr>
          <w:p w:rsidRPr="009F33C2" w:rsidR="00514675" w:rsidP="00F9036F" w:rsidRDefault="00514675" w14:paraId="3B7BDF0E" w14:textId="286E61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Guidelines and training</w:t>
            </w:r>
          </w:p>
        </w:tc>
        <w:tc>
          <w:tcPr>
            <w:tcW w:w="0" w:type="auto"/>
            <w:vMerge w:val="restart"/>
            <w:vAlign w:val="center"/>
          </w:tcPr>
          <w:p w:rsidRPr="009F33C2" w:rsidR="00514675" w:rsidP="00F9036F" w:rsidRDefault="00514675" w14:paraId="1A28E059" w14:textId="729D79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Guidelines (a3)</w:t>
            </w: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2D337C0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2B297C72" w14:textId="6D50B9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 w:val="restart"/>
          </w:tcPr>
          <w:p w:rsidRPr="009F33C2" w:rsidR="00514675" w:rsidP="00083091" w:rsidRDefault="00EE6F84" w14:paraId="14D77D4F" w14:textId="2D066B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9F33C2">
              <w:rPr>
                <w:rFonts w:ascii="Times New Roman" w:hAnsi="Times New Roman" w:cs="Times New Roman"/>
                <w:sz w:val="16"/>
                <w:szCs w:val="16"/>
              </w:rPr>
              <w:t>=(a3+b3)/2*100</w:t>
            </w:r>
          </w:p>
        </w:tc>
        <w:tc>
          <w:tcPr>
            <w:tcW w:w="2070" w:type="dxa"/>
            <w:vMerge w:val="restart"/>
            <w:vAlign w:val="center"/>
          </w:tcPr>
          <w:p w:rsidRPr="009F33C2" w:rsidR="00514675" w:rsidP="00083091" w:rsidRDefault="00D92740" w14:paraId="7197F6D4" w14:textId="151AC2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Score=(A+B+C)/3</w:t>
            </w:r>
          </w:p>
        </w:tc>
      </w:tr>
      <w:tr w:rsidRPr="009F33C2" w:rsidR="009F33C2" w:rsidTr="009F33C2" w14:paraId="1DDB188D" w14:textId="77777777">
        <w:tc>
          <w:tcPr>
            <w:tcW w:w="0" w:type="auto"/>
            <w:vMerge/>
            <w:vAlign w:val="center"/>
          </w:tcPr>
          <w:p w:rsidRPr="009F33C2" w:rsidR="00514675" w:rsidP="00F9036F" w:rsidRDefault="00514675" w14:paraId="0AEC6870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F9036F" w:rsidRDefault="00514675" w14:paraId="2A6F4FD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0B573CC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2CC29AC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0225B554" w14:textId="777777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40B9400D" w14:textId="63C11A9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780AB39" w14:textId="77777777">
        <w:tc>
          <w:tcPr>
            <w:tcW w:w="0" w:type="auto"/>
            <w:vMerge/>
            <w:vAlign w:val="center"/>
          </w:tcPr>
          <w:p w:rsidRPr="009F33C2" w:rsidR="00514675" w:rsidP="00F9036F" w:rsidRDefault="00514675" w14:paraId="7949AD4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Pr="009F33C2" w:rsidR="00514675" w:rsidP="00F9036F" w:rsidRDefault="00514675" w14:paraId="1A89E872" w14:textId="140E4F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Staff training (b3)</w:t>
            </w: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37A71AE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20C0FB2C" w14:textId="610FFF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23EDCC80" w14:textId="777777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2670913D" w14:textId="6B407C4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7A91FBB5" w14:textId="77777777">
        <w:tc>
          <w:tcPr>
            <w:tcW w:w="0" w:type="auto"/>
            <w:vMerge/>
            <w:vAlign w:val="center"/>
          </w:tcPr>
          <w:p w:rsidRPr="009F33C2" w:rsidR="00514675" w:rsidP="00F9036F" w:rsidRDefault="00514675" w14:paraId="2E35904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F9036F" w:rsidRDefault="00514675" w14:paraId="57ED0D8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3C2D833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390F6FC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665FB2B3" w14:textId="777777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20410CBA" w14:textId="615A75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EDCE8E5" w14:textId="77777777">
        <w:tc>
          <w:tcPr>
            <w:tcW w:w="0" w:type="auto"/>
            <w:vMerge w:val="restart"/>
            <w:vAlign w:val="center"/>
          </w:tcPr>
          <w:p w:rsidRPr="009F33C2" w:rsidR="00514675" w:rsidP="00F9036F" w:rsidRDefault="00514675" w14:paraId="4D723B2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 xml:space="preserve">Equipment </w:t>
            </w:r>
          </w:p>
        </w:tc>
        <w:tc>
          <w:tcPr>
            <w:tcW w:w="0" w:type="auto"/>
            <w:vMerge w:val="restart"/>
            <w:vAlign w:val="center"/>
          </w:tcPr>
          <w:p w:rsidRPr="009F33C2" w:rsidR="00514675" w:rsidP="00F9036F" w:rsidRDefault="00514675" w14:paraId="325500E5" w14:textId="34E62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Stethoscope (c3)</w:t>
            </w: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021018F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3E9AE2BF" w14:textId="0C7DE6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 w:val="restart"/>
          </w:tcPr>
          <w:p w:rsidRPr="009F33C2" w:rsidR="00514675" w:rsidP="00083091" w:rsidRDefault="00EE6F84" w14:paraId="35B48E5A" w14:textId="443A6A2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9F33C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F33C2" w:rsidR="00E645D5">
              <w:rPr>
                <w:rFonts w:ascii="Times New Roman" w:hAnsi="Times New Roman" w:cs="Times New Roman"/>
                <w:sz w:val="16"/>
                <w:szCs w:val="16"/>
              </w:rPr>
              <w:t>(c3+d3+e3+f3)/4*100</w:t>
            </w: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56F98E82" w14:textId="09EBCA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08DF086E" w14:textId="77777777">
        <w:tc>
          <w:tcPr>
            <w:tcW w:w="0" w:type="auto"/>
            <w:vMerge/>
            <w:vAlign w:val="center"/>
          </w:tcPr>
          <w:p w:rsidRPr="009F33C2" w:rsidR="00514675" w:rsidP="00F9036F" w:rsidRDefault="00514675" w14:paraId="3BDF609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F9036F" w:rsidRDefault="00514675" w14:paraId="0389AB6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5381050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17ABA8E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392717B2" w14:textId="777777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2F7A7B75" w14:textId="7C508C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A5E87DD" w14:textId="77777777">
        <w:tc>
          <w:tcPr>
            <w:tcW w:w="0" w:type="auto"/>
            <w:vMerge/>
            <w:vAlign w:val="center"/>
          </w:tcPr>
          <w:p w:rsidRPr="009F33C2" w:rsidR="00514675" w:rsidP="00F9036F" w:rsidRDefault="00514675" w14:paraId="6F531E0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Pr="009F33C2" w:rsidR="00514675" w:rsidP="00F9036F" w:rsidRDefault="00514675" w14:paraId="62B3E9FA" w14:textId="5DEAE9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xygen Flowmeter </w:t>
            </w: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sz w:val="22"/>
                <w:szCs w:val="22"/>
              </w:rPr>
              <w:t>(d3)</w:t>
            </w: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2B240A5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20AD8260" w14:textId="3CD370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5967A232" w14:textId="777777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3B6F5D64" w14:textId="5E0AA4F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F851369" w14:textId="77777777">
        <w:tc>
          <w:tcPr>
            <w:tcW w:w="0" w:type="auto"/>
            <w:vMerge/>
            <w:vAlign w:val="center"/>
          </w:tcPr>
          <w:p w:rsidRPr="009F33C2" w:rsidR="00514675" w:rsidP="00F9036F" w:rsidRDefault="00514675" w14:paraId="578F0E8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F9036F" w:rsidRDefault="00514675" w14:paraId="262CA0A4" w14:textId="77777777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191B806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4F18EA0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3581831D" w14:textId="777777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09D79BEA" w14:textId="35B9D73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2445917" w14:textId="77777777">
        <w:tc>
          <w:tcPr>
            <w:tcW w:w="0" w:type="auto"/>
            <w:vMerge/>
            <w:vAlign w:val="center"/>
          </w:tcPr>
          <w:p w:rsidRPr="009F33C2" w:rsidR="00514675" w:rsidP="00F9036F" w:rsidRDefault="00514675" w14:paraId="1F466DD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Pr="009F33C2" w:rsidR="00514675" w:rsidP="00F9036F" w:rsidRDefault="00514675" w14:paraId="6BF0FB57" w14:textId="3183D6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acer for inhalers (</w:t>
            </w: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sz w:val="22"/>
                <w:szCs w:val="22"/>
              </w:rPr>
              <w:t>e3)</w:t>
            </w: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16E72CD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3DAF43A3" w14:textId="481F45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6DFD79D9" w14:textId="777777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07C2ABC5" w14:textId="1E779E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78E2137B" w14:textId="77777777">
        <w:tc>
          <w:tcPr>
            <w:tcW w:w="0" w:type="auto"/>
            <w:vMerge/>
            <w:vAlign w:val="center"/>
          </w:tcPr>
          <w:p w:rsidRPr="009F33C2" w:rsidR="00514675" w:rsidP="00F9036F" w:rsidRDefault="00514675" w14:paraId="231AADD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F9036F" w:rsidRDefault="00514675" w14:paraId="518C96FB" w14:textId="77777777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1988EEA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353863D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4C21587A" w14:textId="777777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4F5B33E1" w14:textId="63B905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E8252EF" w14:textId="77777777">
        <w:tc>
          <w:tcPr>
            <w:tcW w:w="0" w:type="auto"/>
            <w:vMerge/>
            <w:vAlign w:val="center"/>
          </w:tcPr>
          <w:p w:rsidRPr="009F33C2" w:rsidR="00514675" w:rsidP="00F9036F" w:rsidRDefault="00514675" w14:paraId="1412403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Pr="009F33C2" w:rsidR="00514675" w:rsidP="00F9036F" w:rsidRDefault="00514675" w14:paraId="1B36FCAA" w14:textId="3C1BD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xygen (f3)</w:t>
            </w: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2787C87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1F218A38" w14:textId="3C07AB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187B425E" w14:textId="777777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64C040C9" w14:textId="62B6C3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F416B5A" w14:textId="77777777">
        <w:tc>
          <w:tcPr>
            <w:tcW w:w="0" w:type="auto"/>
            <w:vMerge/>
            <w:vAlign w:val="center"/>
          </w:tcPr>
          <w:p w:rsidRPr="009F33C2" w:rsidR="00514675" w:rsidP="00F9036F" w:rsidRDefault="00514675" w14:paraId="28B4749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F9036F" w:rsidRDefault="00514675" w14:paraId="2DE98F8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F9036F" w:rsidRDefault="00514675" w14:paraId="74353E7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F9036F" w:rsidRDefault="00514675" w14:paraId="39AA02B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3C5DD43C" w14:textId="777777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4A371C31" w14:textId="6F982F5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1DF98028" w14:textId="77777777">
        <w:tc>
          <w:tcPr>
            <w:tcW w:w="0" w:type="auto"/>
            <w:vMerge w:val="restart"/>
            <w:vAlign w:val="center"/>
          </w:tcPr>
          <w:p w:rsidRPr="009F33C2" w:rsidR="00514675" w:rsidP="00083091" w:rsidRDefault="00514675" w14:paraId="3514D38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Medicines</w:t>
            </w:r>
          </w:p>
        </w:tc>
        <w:tc>
          <w:tcPr>
            <w:tcW w:w="0" w:type="auto"/>
            <w:vMerge w:val="restart"/>
            <w:vAlign w:val="center"/>
          </w:tcPr>
          <w:p w:rsidRPr="009F33C2" w:rsidR="00514675" w:rsidP="00083091" w:rsidRDefault="00514675" w14:paraId="7B04A1FC" w14:textId="529C44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lbutamol inhaler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g3)</w:t>
            </w:r>
          </w:p>
        </w:tc>
        <w:tc>
          <w:tcPr>
            <w:tcW w:w="0" w:type="auto"/>
            <w:vAlign w:val="center"/>
          </w:tcPr>
          <w:p w:rsidRPr="009F33C2" w:rsidR="00514675" w:rsidP="00083091" w:rsidRDefault="00514675" w14:paraId="7BC7319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083091" w:rsidRDefault="00514675" w14:paraId="23C7319F" w14:textId="146941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 w:val="restart"/>
          </w:tcPr>
          <w:p w:rsidRPr="009F33C2" w:rsidR="00514675" w:rsidP="00083091" w:rsidRDefault="00E645D5" w14:paraId="2DADA3F1" w14:textId="59FD51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=(g3+h3+i3+j3+k3+l3+</w:t>
            </w:r>
            <w:r w:rsidRPr="009F33C2" w:rsidR="00D927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3</w:t>
            </w:r>
            <w:r w:rsidRPr="009F33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9F33C2" w:rsidR="00D927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*100</w:t>
            </w: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2BC775A8" w14:textId="2D22DE0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0B6176E1" w14:textId="77777777">
        <w:tc>
          <w:tcPr>
            <w:tcW w:w="0" w:type="auto"/>
            <w:vMerge/>
            <w:vAlign w:val="center"/>
          </w:tcPr>
          <w:p w:rsidRPr="009F33C2" w:rsidR="00514675" w:rsidP="00083091" w:rsidRDefault="00514675" w14:paraId="07B6350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083091" w:rsidRDefault="00514675" w14:paraId="741C4339" w14:textId="54133119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083091" w:rsidRDefault="00514675" w14:paraId="7B4BD61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083091" w:rsidRDefault="00514675" w14:paraId="27604DD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083091" w:rsidRDefault="00514675" w14:paraId="5E112E6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083091" w:rsidRDefault="00514675" w14:paraId="34967709" w14:textId="66336E0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6D55B0D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351A4AB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Pr="009F33C2" w:rsidR="00514675" w:rsidP="003457EE" w:rsidRDefault="00514675" w14:paraId="4CB11211" w14:textId="3CD23C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clomethasone inhaler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h</w:t>
            </w:r>
            <w:r w:rsidRPr="009F33C2" w:rsidR="00E645D5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400EE9D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172EE5BC" w14:textId="0D45AF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7BFCDDC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7D3008FA" w14:textId="30DF27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1F7CED76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3212E1D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3457EE" w:rsidRDefault="00514675" w14:paraId="196F6A20" w14:textId="5CBCBF14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6246FFC0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58CE5672" w14:textId="56F37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704B649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7ED72A41" w14:textId="38640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086773A1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16AE866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Pr="009F33C2" w:rsidR="00514675" w:rsidP="003457EE" w:rsidRDefault="00514675" w14:paraId="40681D80" w14:textId="6155D7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dnisolone cap/tabs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i</w:t>
            </w:r>
            <w:r w:rsidRPr="009F33C2" w:rsidR="00E645D5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754094C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4998C254" w14:textId="6BC96B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2D608D8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0463EC28" w14:textId="12C8689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56CB219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03CBAAB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3457EE" w:rsidRDefault="00514675" w14:paraId="37606C3F" w14:textId="09C8A4D4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092570D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7C670500" w14:textId="28348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12A205B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1737DED8" w14:textId="5F170E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414D12D5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45F95AA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Pr="009F33C2" w:rsidR="00514675" w:rsidP="003457EE" w:rsidRDefault="00514675" w14:paraId="0A18606A" w14:textId="72B54C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rocortisone injection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j</w:t>
            </w:r>
            <w:r w:rsidRPr="009F33C2" w:rsidR="00E645D5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6437738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3E573A7D" w14:textId="42CCC5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77F55D5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336B9558" w14:textId="015D6B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16BF3509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44D8424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3457EE" w:rsidRDefault="00514675" w14:paraId="37729F64" w14:textId="386DA1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435988C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5CE0549D" w14:textId="7DD1AC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0F647D2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251AF895" w14:textId="4519F1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1EE0BA8F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406269F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Pr="009F33C2" w:rsidR="00514675" w:rsidP="003457EE" w:rsidRDefault="00514675" w14:paraId="1A89194E" w14:textId="44B366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inephrine injectable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k</w:t>
            </w:r>
            <w:r w:rsidRPr="009F33C2" w:rsidR="00E645D5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189C8B9F" w14:textId="4648A51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48A514C6" w14:textId="2ACFDE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4F40B16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001ACABF" w14:textId="76A912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047AFD9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466C186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3457EE" w:rsidRDefault="00514675" w14:paraId="3BF02CE9" w14:textId="5453321A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07F7C129" w14:textId="6BF214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46BA058E" w14:textId="240E9D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2E2FA80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6973F33F" w14:textId="6A85E8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6D739D25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09E1546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Pr="009F33C2" w:rsidR="00514675" w:rsidP="003457EE" w:rsidRDefault="00514675" w14:paraId="24702B98" w14:textId="036AF098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lbutamol inhaler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l</w:t>
            </w:r>
            <w:r w:rsidRPr="009F33C2" w:rsidR="00E645D5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7E452BD3" w14:textId="40FE1F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3EAF340A" w14:textId="50833E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3568B37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626C3D2C" w14:textId="2ABD260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A61611A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7815C7A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3457EE" w:rsidRDefault="00514675" w14:paraId="769A399F" w14:textId="26BBD4C9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15A179AE" w14:textId="700E41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6EC5D7DB" w14:textId="5900F0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7918E84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36F6EFFC" w14:textId="4B578F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7DD6464A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52FCB73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Pr="009F33C2" w:rsidR="00514675" w:rsidP="003457EE" w:rsidRDefault="00514675" w14:paraId="440CCAD6" w14:textId="6EE28E19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F33C2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clomethasone inhaler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m</w:t>
            </w:r>
            <w:r w:rsidRPr="009F33C2" w:rsidR="00E645D5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F33C2" w:rsidR="00EE6F84"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39CE4D22" w14:textId="6DE0FE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3A71DF94" w14:textId="3B8619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295AF46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3D9AFC85" w14:textId="697ADC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DFF3DEA" w14:textId="77777777">
        <w:tc>
          <w:tcPr>
            <w:tcW w:w="0" w:type="auto"/>
            <w:vMerge/>
            <w:vAlign w:val="center"/>
          </w:tcPr>
          <w:p w:rsidRPr="009F33C2" w:rsidR="00514675" w:rsidP="003457EE" w:rsidRDefault="00514675" w14:paraId="478BBAF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Pr="009F33C2" w:rsidR="00514675" w:rsidP="003457EE" w:rsidRDefault="00514675" w14:paraId="568FB8D1" w14:textId="77777777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Pr="009F33C2" w:rsidR="00514675" w:rsidP="003457EE" w:rsidRDefault="00514675" w14:paraId="62B22123" w14:textId="6B919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46" w:type="dxa"/>
            <w:vAlign w:val="center"/>
          </w:tcPr>
          <w:p w:rsidRPr="009F33C2" w:rsidR="00514675" w:rsidP="003457EE" w:rsidRDefault="00514675" w14:paraId="66AE152D" w14:textId="315BC5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790" w:type="dxa"/>
            <w:vMerge/>
          </w:tcPr>
          <w:p w:rsidRPr="009F33C2" w:rsidR="00514675" w:rsidP="003457EE" w:rsidRDefault="00514675" w14:paraId="09199C70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vMerge/>
            <w:vAlign w:val="center"/>
          </w:tcPr>
          <w:p w:rsidRPr="009F33C2" w:rsidR="00514675" w:rsidP="003457EE" w:rsidRDefault="00514675" w14:paraId="3F6F5AE8" w14:textId="26E061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Pr="009F33C2" w:rsidR="00414651" w:rsidRDefault="00414651" w14:paraId="612BEFD2" w14:textId="7BFD2F72">
      <w:pPr>
        <w:rPr>
          <w:rFonts w:ascii="Times New Roman" w:hAnsi="Times New Roman" w:cs="Times New Roman"/>
          <w:color w:val="000000" w:themeColor="text1"/>
        </w:rPr>
      </w:pPr>
    </w:p>
    <w:p w:rsidRPr="009F33C2" w:rsidR="00FE21A5" w:rsidRDefault="00FE21A5" w14:paraId="3B121177" w14:textId="3F34CF2F">
      <w:pPr>
        <w:rPr>
          <w:rFonts w:ascii="Times New Roman" w:hAnsi="Times New Roman" w:cs="Times New Roman"/>
          <w:color w:val="000000" w:themeColor="text1"/>
        </w:rPr>
      </w:pPr>
      <w:r w:rsidRPr="009F33C2">
        <w:rPr>
          <w:rFonts w:ascii="Times New Roman" w:hAnsi="Times New Roman" w:cs="Times New Roman"/>
          <w:color w:val="000000" w:themeColor="text1"/>
        </w:rPr>
        <w:br w:type="page"/>
      </w:r>
    </w:p>
    <w:p w:rsidRPr="009F33C2" w:rsidR="00FE21A5" w:rsidP="00FE21A5" w:rsidRDefault="00FE21A5" w14:paraId="70ED7BCF" w14:textId="550D5CF8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F33C2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 xml:space="preserve">Table 4: Summary of items of each domain and measurement procedure of readiness of health facilities with Mental </w:t>
      </w:r>
      <w:r w:rsidR="009F33C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health-related</w:t>
      </w:r>
      <w:r w:rsidRPr="009F33C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ervices</w:t>
      </w:r>
    </w:p>
    <w:tbl>
      <w:tblPr>
        <w:tblStyle w:val="TableGrid"/>
        <w:tblW w:w="5195" w:type="pct"/>
        <w:tblLook w:val="04A0" w:firstRow="1" w:lastRow="0" w:firstColumn="1" w:lastColumn="0" w:noHBand="0" w:noVBand="1"/>
      </w:tblPr>
      <w:tblGrid>
        <w:gridCol w:w="1133"/>
        <w:gridCol w:w="1597"/>
        <w:gridCol w:w="1512"/>
        <w:gridCol w:w="1210"/>
        <w:gridCol w:w="2857"/>
        <w:gridCol w:w="1406"/>
      </w:tblGrid>
      <w:tr w:rsidRPr="009F33C2" w:rsidR="009F33C2" w:rsidTr="009F33C2" w14:paraId="55A79A1C" w14:textId="77777777">
        <w:tc>
          <w:tcPr>
            <w:tcW w:w="583" w:type="pct"/>
            <w:vMerge w:val="restart"/>
            <w:vAlign w:val="center"/>
          </w:tcPr>
          <w:p w:rsidRPr="009F33C2" w:rsidR="009F33C2" w:rsidP="009F33C2" w:rsidRDefault="009F33C2" w14:paraId="61B3B513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ain</w:t>
            </w:r>
          </w:p>
        </w:tc>
        <w:tc>
          <w:tcPr>
            <w:tcW w:w="822" w:type="pct"/>
            <w:vMerge w:val="restart"/>
            <w:vAlign w:val="center"/>
          </w:tcPr>
          <w:p w:rsidRPr="009F33C2" w:rsidR="009F33C2" w:rsidP="009F33C2" w:rsidRDefault="009F33C2" w14:paraId="463683ED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dicators </w:t>
            </w:r>
          </w:p>
        </w:tc>
        <w:tc>
          <w:tcPr>
            <w:tcW w:w="778" w:type="pct"/>
            <w:vMerge w:val="restart"/>
            <w:vAlign w:val="center"/>
          </w:tcPr>
          <w:p w:rsidRPr="009F33C2" w:rsidR="009F33C2" w:rsidP="009F33C2" w:rsidRDefault="009F33C2" w14:paraId="346FF5C3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surement</w:t>
            </w:r>
          </w:p>
        </w:tc>
        <w:tc>
          <w:tcPr>
            <w:tcW w:w="640" w:type="pct"/>
            <w:vMerge w:val="restart"/>
            <w:vAlign w:val="center"/>
          </w:tcPr>
          <w:p w:rsidRPr="009F33C2" w:rsidR="009F33C2" w:rsidP="009F33C2" w:rsidRDefault="009F33C2" w14:paraId="0C9069FB" w14:textId="2F51F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ode</w:t>
            </w:r>
          </w:p>
        </w:tc>
        <w:tc>
          <w:tcPr>
            <w:tcW w:w="2177" w:type="pct"/>
            <w:gridSpan w:val="2"/>
            <w:vAlign w:val="center"/>
          </w:tcPr>
          <w:p w:rsidRPr="009F33C2" w:rsidR="009F33C2" w:rsidP="00722762" w:rsidRDefault="009F33C2" w14:paraId="46340B70" w14:textId="3BA732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lculation of score</w:t>
            </w:r>
          </w:p>
        </w:tc>
      </w:tr>
      <w:tr w:rsidRPr="009F33C2" w:rsidR="009F33C2" w:rsidTr="009F33C2" w14:paraId="228C2F24" w14:textId="77777777">
        <w:tc>
          <w:tcPr>
            <w:tcW w:w="583" w:type="pct"/>
            <w:vMerge/>
            <w:vAlign w:val="center"/>
          </w:tcPr>
          <w:p w:rsidRPr="009F33C2" w:rsidR="009F33C2" w:rsidP="009F33C2" w:rsidRDefault="009F33C2" w14:paraId="19CFF685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9F33C2" w:rsidP="009F33C2" w:rsidRDefault="009F33C2" w14:paraId="5A3117B1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8" w:type="pct"/>
            <w:vMerge/>
            <w:vAlign w:val="center"/>
          </w:tcPr>
          <w:p w:rsidRPr="009F33C2" w:rsidR="009F33C2" w:rsidP="009F33C2" w:rsidRDefault="009F33C2" w14:paraId="2866D72A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40" w:type="pct"/>
            <w:vMerge/>
            <w:vAlign w:val="center"/>
          </w:tcPr>
          <w:p w:rsidRPr="009F33C2" w:rsidR="009F33C2" w:rsidP="009F33C2" w:rsidRDefault="009F33C2" w14:paraId="0C593563" w14:textId="1A8078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6" w:type="pct"/>
            <w:vAlign w:val="center"/>
          </w:tcPr>
          <w:p w:rsidRPr="009F33C2" w:rsidR="009F33C2" w:rsidP="009F33C2" w:rsidRDefault="009F33C2" w14:paraId="35590160" w14:textId="18599A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ain wise score</w:t>
            </w:r>
          </w:p>
        </w:tc>
        <w:tc>
          <w:tcPr>
            <w:tcW w:w="741" w:type="pct"/>
            <w:vAlign w:val="center"/>
          </w:tcPr>
          <w:p w:rsidRPr="009F33C2" w:rsidR="009F33C2" w:rsidP="009F33C2" w:rsidRDefault="009F33C2" w14:paraId="5561C33F" w14:textId="4C88DEC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Score</w:t>
            </w:r>
          </w:p>
        </w:tc>
      </w:tr>
      <w:tr w:rsidRPr="009F33C2" w:rsidR="009F33C2" w:rsidTr="009F33C2" w14:paraId="340DCF0F" w14:textId="77777777">
        <w:tc>
          <w:tcPr>
            <w:tcW w:w="583" w:type="pct"/>
            <w:vMerge w:val="restart"/>
            <w:vAlign w:val="center"/>
          </w:tcPr>
          <w:p w:rsidRPr="009F33C2" w:rsidR="00514675" w:rsidP="00F9036F" w:rsidRDefault="00514675" w14:paraId="76F9371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 w:val="restart"/>
            <w:vAlign w:val="center"/>
          </w:tcPr>
          <w:p w:rsidRPr="009F33C2" w:rsidR="00514675" w:rsidP="00F9036F" w:rsidRDefault="00514675" w14:paraId="51C36457" w14:textId="1B96214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9F33C2">
              <w:rPr>
                <w:rFonts w:ascii="Times New Roman" w:hAnsi="Times New Roman" w:cs="Times New Roman"/>
                <w:color w:val="000000" w:themeColor="text1"/>
              </w:rPr>
              <w:t xml:space="preserve">Guidelines </w:t>
            </w:r>
            <w:r w:rsidRPr="009F33C2" w:rsidR="00D9274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9F33C2" w:rsidR="00D92740">
              <w:rPr>
                <w:rFonts w:ascii="Times New Roman" w:hAnsi="Times New Roman" w:cs="Times New Roman"/>
                <w:color w:val="000000" w:themeColor="text1"/>
              </w:rPr>
              <w:t>a4)</w:t>
            </w:r>
          </w:p>
        </w:tc>
        <w:tc>
          <w:tcPr>
            <w:tcW w:w="778" w:type="pct"/>
            <w:vAlign w:val="center"/>
          </w:tcPr>
          <w:p w:rsidRPr="009F33C2" w:rsidR="00514675" w:rsidP="00F9036F" w:rsidRDefault="00514675" w14:paraId="4FED488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40" w:type="pct"/>
            <w:vAlign w:val="center"/>
          </w:tcPr>
          <w:p w:rsidRPr="009F33C2" w:rsidR="00514675" w:rsidP="00F9036F" w:rsidRDefault="00514675" w14:paraId="5D044499" w14:textId="028DD5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6" w:type="pct"/>
            <w:vMerge w:val="restart"/>
          </w:tcPr>
          <w:p w:rsidR="009F33C2" w:rsidP="00F9036F" w:rsidRDefault="00D92740" w14:paraId="140F38AF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=</w:t>
            </w:r>
          </w:p>
          <w:p w:rsidRPr="009F33C2" w:rsidR="00514675" w:rsidP="00F9036F" w:rsidRDefault="00D92740" w14:paraId="4CCFCC82" w14:textId="39D74F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4+b4)/2*100</w:t>
            </w:r>
          </w:p>
        </w:tc>
        <w:tc>
          <w:tcPr>
            <w:tcW w:w="741" w:type="pct"/>
            <w:vMerge w:val="restart"/>
            <w:vAlign w:val="center"/>
          </w:tcPr>
          <w:p w:rsidRPr="009F33C2" w:rsidR="00514675" w:rsidP="005C6329" w:rsidRDefault="000A549A" w14:paraId="07C88E75" w14:textId="0175A5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 xml:space="preserve"> (A+B)/2</w:t>
            </w:r>
          </w:p>
        </w:tc>
      </w:tr>
      <w:tr w:rsidRPr="009F33C2" w:rsidR="009F33C2" w:rsidTr="009F33C2" w14:paraId="570633CF" w14:textId="77777777">
        <w:tc>
          <w:tcPr>
            <w:tcW w:w="583" w:type="pct"/>
            <w:vMerge/>
            <w:vAlign w:val="center"/>
          </w:tcPr>
          <w:p w:rsidRPr="009F33C2" w:rsidR="00514675" w:rsidP="00F9036F" w:rsidRDefault="00514675" w14:paraId="10CD40E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514675" w:rsidP="00F9036F" w:rsidRDefault="00514675" w14:paraId="2D3F983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pct"/>
            <w:vAlign w:val="center"/>
          </w:tcPr>
          <w:p w:rsidRPr="009F33C2" w:rsidR="00514675" w:rsidP="00F9036F" w:rsidRDefault="00514675" w14:paraId="7BBF359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40" w:type="pct"/>
            <w:vAlign w:val="center"/>
          </w:tcPr>
          <w:p w:rsidRPr="009F33C2" w:rsidR="00514675" w:rsidP="00F9036F" w:rsidRDefault="00514675" w14:paraId="7177EA3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36" w:type="pct"/>
            <w:vMerge/>
          </w:tcPr>
          <w:p w:rsidRPr="009F33C2" w:rsidR="00514675" w:rsidP="00F9036F" w:rsidRDefault="00514675" w14:paraId="53935130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5C6329" w:rsidRDefault="00514675" w14:paraId="20617D07" w14:textId="52B74A3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34063020" w14:textId="77777777">
        <w:tc>
          <w:tcPr>
            <w:tcW w:w="583" w:type="pct"/>
            <w:vMerge/>
            <w:vAlign w:val="center"/>
          </w:tcPr>
          <w:p w:rsidRPr="009F33C2" w:rsidR="00514675" w:rsidP="00F9036F" w:rsidRDefault="00514675" w14:paraId="23FE63D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 w:val="restart"/>
            <w:vAlign w:val="center"/>
          </w:tcPr>
          <w:p w:rsidRPr="009F33C2" w:rsidR="00514675" w:rsidP="00F9036F" w:rsidRDefault="00514675" w14:paraId="714A030D" w14:textId="1C87FD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 xml:space="preserve">Staff training </w:t>
            </w:r>
            <w:r w:rsidRPr="009F33C2" w:rsidR="00D92740">
              <w:rPr>
                <w:rFonts w:ascii="Times New Roman" w:hAnsi="Times New Roman" w:cs="Times New Roman"/>
                <w:color w:val="000000" w:themeColor="text1"/>
              </w:rPr>
              <w:t>(b4)</w:t>
            </w:r>
          </w:p>
        </w:tc>
        <w:tc>
          <w:tcPr>
            <w:tcW w:w="778" w:type="pct"/>
            <w:vAlign w:val="center"/>
          </w:tcPr>
          <w:p w:rsidRPr="009F33C2" w:rsidR="00514675" w:rsidP="00F9036F" w:rsidRDefault="00514675" w14:paraId="3F640DE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40" w:type="pct"/>
            <w:vAlign w:val="center"/>
          </w:tcPr>
          <w:p w:rsidRPr="009F33C2" w:rsidR="00514675" w:rsidP="00F9036F" w:rsidRDefault="00514675" w14:paraId="7C75F3E9" w14:textId="33C347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6" w:type="pct"/>
            <w:vMerge/>
          </w:tcPr>
          <w:p w:rsidRPr="009F33C2" w:rsidR="00514675" w:rsidP="00F9036F" w:rsidRDefault="00514675" w14:paraId="66264DDF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5C6329" w:rsidRDefault="00514675" w14:paraId="541B3D29" w14:textId="7185A6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11C20B2F" w14:textId="77777777">
        <w:tc>
          <w:tcPr>
            <w:tcW w:w="583" w:type="pct"/>
            <w:vMerge/>
            <w:vAlign w:val="center"/>
          </w:tcPr>
          <w:p w:rsidRPr="009F33C2" w:rsidR="00514675" w:rsidP="00F9036F" w:rsidRDefault="00514675" w14:paraId="6C711A7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514675" w:rsidP="00F9036F" w:rsidRDefault="00514675" w14:paraId="4A11DF3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pct"/>
            <w:vAlign w:val="center"/>
          </w:tcPr>
          <w:p w:rsidRPr="009F33C2" w:rsidR="00514675" w:rsidP="00F9036F" w:rsidRDefault="00514675" w14:paraId="2AADF90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40" w:type="pct"/>
            <w:vAlign w:val="center"/>
          </w:tcPr>
          <w:p w:rsidRPr="009F33C2" w:rsidR="00514675" w:rsidP="00F9036F" w:rsidRDefault="00514675" w14:paraId="6F387C6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36" w:type="pct"/>
            <w:vMerge/>
          </w:tcPr>
          <w:p w:rsidRPr="009F33C2" w:rsidR="00514675" w:rsidP="00F9036F" w:rsidRDefault="00514675" w14:paraId="1D261BA0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5C6329" w:rsidRDefault="00514675" w14:paraId="65087D76" w14:textId="33BB3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CB0798D" w14:textId="77777777">
        <w:tc>
          <w:tcPr>
            <w:tcW w:w="583" w:type="pct"/>
            <w:vMerge w:val="restart"/>
            <w:vAlign w:val="center"/>
          </w:tcPr>
          <w:p w:rsidRPr="009F33C2" w:rsidR="00514675" w:rsidP="005C6329" w:rsidRDefault="00514675" w14:paraId="6F5A63D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Medicines</w:t>
            </w:r>
          </w:p>
        </w:tc>
        <w:tc>
          <w:tcPr>
            <w:tcW w:w="822" w:type="pct"/>
            <w:vMerge w:val="restart"/>
            <w:vAlign w:val="center"/>
          </w:tcPr>
          <w:p w:rsidRPr="009F33C2" w:rsidR="00514675" w:rsidP="005C6329" w:rsidRDefault="00514675" w14:paraId="79B4E43A" w14:textId="6BBE24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Amitriptyline</w:t>
            </w:r>
            <w:r w:rsidRPr="009F33C2" w:rsidR="00D92740">
              <w:rPr>
                <w:rFonts w:ascii="Times New Roman" w:hAnsi="Times New Roman" w:cs="Times New Roman"/>
                <w:color w:val="000000" w:themeColor="text1"/>
              </w:rPr>
              <w:t xml:space="preserve"> (c4)</w:t>
            </w:r>
          </w:p>
        </w:tc>
        <w:tc>
          <w:tcPr>
            <w:tcW w:w="778" w:type="pct"/>
            <w:vAlign w:val="center"/>
          </w:tcPr>
          <w:p w:rsidRPr="009F33C2" w:rsidR="00514675" w:rsidP="005C6329" w:rsidRDefault="00514675" w14:paraId="2BA47D0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40" w:type="pct"/>
            <w:vAlign w:val="center"/>
          </w:tcPr>
          <w:p w:rsidRPr="009F33C2" w:rsidR="00514675" w:rsidP="005C6329" w:rsidRDefault="00514675" w14:paraId="605D6E67" w14:textId="7B5F36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6" w:type="pct"/>
            <w:vMerge w:val="restart"/>
          </w:tcPr>
          <w:p w:rsidR="009F33C2" w:rsidP="005C6329" w:rsidRDefault="00D92740" w14:paraId="02D71EF8" w14:textId="777777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=</w:t>
            </w:r>
          </w:p>
          <w:p w:rsidRPr="009F33C2" w:rsidR="00514675" w:rsidP="005C6329" w:rsidRDefault="000A549A" w14:paraId="3B1EB024" w14:textId="26FE3F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4+d4+e4+f4+g4+h4+i4+j4)/8*100</w:t>
            </w:r>
          </w:p>
        </w:tc>
        <w:tc>
          <w:tcPr>
            <w:tcW w:w="741" w:type="pct"/>
            <w:vMerge/>
            <w:vAlign w:val="center"/>
          </w:tcPr>
          <w:p w:rsidRPr="009F33C2" w:rsidR="00514675" w:rsidP="005C6329" w:rsidRDefault="00514675" w14:paraId="7B613EBB" w14:textId="6A7C30B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7006A469" w14:textId="77777777">
        <w:tc>
          <w:tcPr>
            <w:tcW w:w="583" w:type="pct"/>
            <w:vMerge/>
            <w:vAlign w:val="center"/>
          </w:tcPr>
          <w:p w:rsidRPr="009F33C2" w:rsidR="00514675" w:rsidP="005C6329" w:rsidRDefault="00514675" w14:paraId="79340C8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514675" w:rsidP="005C6329" w:rsidRDefault="00514675" w14:paraId="5CD1B657" w14:textId="76382BA3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78" w:type="pct"/>
            <w:vAlign w:val="center"/>
          </w:tcPr>
          <w:p w:rsidRPr="009F33C2" w:rsidR="00514675" w:rsidP="005C6329" w:rsidRDefault="00514675" w14:paraId="744D080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40" w:type="pct"/>
            <w:vAlign w:val="center"/>
          </w:tcPr>
          <w:p w:rsidRPr="009F33C2" w:rsidR="00514675" w:rsidP="005C6329" w:rsidRDefault="00514675" w14:paraId="4A3A38B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36" w:type="pct"/>
            <w:vMerge/>
          </w:tcPr>
          <w:p w:rsidRPr="009F33C2" w:rsidR="00514675" w:rsidP="005C6329" w:rsidRDefault="00514675" w14:paraId="236E3FB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5C6329" w:rsidRDefault="00514675" w14:paraId="369E3FE9" w14:textId="1C527C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848348B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49DE370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 w:val="restart"/>
            <w:vAlign w:val="center"/>
          </w:tcPr>
          <w:p w:rsidRPr="009F33C2" w:rsidR="00514675" w:rsidP="002E14B6" w:rsidRDefault="00514675" w14:paraId="6CF1A3CA" w14:textId="561F26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Fluoxetine</w:t>
            </w:r>
            <w:r w:rsidRPr="009F33C2" w:rsidR="00D92740">
              <w:rPr>
                <w:rFonts w:ascii="Times New Roman" w:hAnsi="Times New Roman" w:cs="Times New Roman"/>
                <w:color w:val="000000" w:themeColor="text1"/>
              </w:rPr>
              <w:t xml:space="preserve"> (d4)</w:t>
            </w: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0D25689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6F29DAB1" w14:textId="5F5BF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404A7F5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33B7ABD7" w14:textId="54AE5D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1F8EC77F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75147F60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514675" w:rsidP="002E14B6" w:rsidRDefault="00514675" w14:paraId="2E677FA3" w14:textId="175CBFF2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53984A2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1460E3DB" w14:textId="23978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2A99869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6411F271" w14:textId="3F1884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09DA2AFE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438822E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 w:val="restart"/>
            <w:vAlign w:val="center"/>
          </w:tcPr>
          <w:p w:rsidRPr="009F33C2" w:rsidR="00514675" w:rsidP="002E14B6" w:rsidRDefault="00514675" w14:paraId="58B115D2" w14:textId="589F3E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Carbamazepine</w:t>
            </w:r>
            <w:r w:rsidRPr="009F33C2" w:rsidR="00D92740">
              <w:rPr>
                <w:rFonts w:ascii="Times New Roman" w:hAnsi="Times New Roman" w:cs="Times New Roman"/>
                <w:color w:val="000000" w:themeColor="text1"/>
              </w:rPr>
              <w:t xml:space="preserve"> (e4)</w:t>
            </w: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1C9F01D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1B157151" w14:textId="2892B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34F0519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20A8E15B" w14:textId="5FCF760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08A30F9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11AFF7F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514675" w:rsidP="002E14B6" w:rsidRDefault="00514675" w14:paraId="26C88038" w14:textId="18A99C6F">
            <w:pPr>
              <w:rPr>
                <w:rStyle w:val="MSGENFONTSTYLENAMETEMPLATEROLENUMBERMSGENFONTSTYLENAMEBYROLETEXT2MSGENFONTSTYLEMODIFERNAMEArial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74EBB4B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1181B30B" w14:textId="79EC25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0BA8FA4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37BE748E" w14:textId="6DF92FB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E3C75B9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70857B9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 w:val="restart"/>
            <w:vAlign w:val="center"/>
          </w:tcPr>
          <w:p w:rsidRPr="009F33C2" w:rsidR="00514675" w:rsidP="002E14B6" w:rsidRDefault="00514675" w14:paraId="4BE29C4E" w14:textId="3A6BB5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Phenobarbitone</w:t>
            </w:r>
            <w:r w:rsidRPr="009F33C2" w:rsidR="00D92740">
              <w:rPr>
                <w:rFonts w:ascii="Times New Roman" w:hAnsi="Times New Roman" w:cs="Times New Roman"/>
                <w:color w:val="000000" w:themeColor="text1"/>
              </w:rPr>
              <w:t xml:space="preserve"> (f4)</w:t>
            </w: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4F933760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5DC02BF3" w14:textId="031A8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04D65D3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3062ED75" w14:textId="276C67C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9964842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507D1A5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514675" w:rsidP="002E14B6" w:rsidRDefault="00514675" w14:paraId="6A68572A" w14:textId="4D0199C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3FE4E51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4B3650DE" w14:textId="643DAC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111E797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7DC92B7D" w14:textId="652D2C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5D18BC2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6A7827C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 w:val="restart"/>
            <w:vAlign w:val="center"/>
          </w:tcPr>
          <w:p w:rsidRPr="009F33C2" w:rsidR="00514675" w:rsidP="002E14B6" w:rsidRDefault="00514675" w14:paraId="1E9AE2F9" w14:textId="0C1723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 xml:space="preserve">Sodium </w:t>
            </w:r>
            <w:r w:rsidRPr="009F33C2" w:rsidR="00D92740">
              <w:rPr>
                <w:rFonts w:ascii="Times New Roman" w:hAnsi="Times New Roman" w:cs="Times New Roman"/>
                <w:color w:val="000000" w:themeColor="text1"/>
              </w:rPr>
              <w:t>valproate (g4)</w:t>
            </w: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37023097" w14:textId="72FFF4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6A0EEB4B" w14:textId="5DA2CE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40514DC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59657F4D" w14:textId="79E424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079D9C77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238DCCB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514675" w:rsidP="002E14B6" w:rsidRDefault="00514675" w14:paraId="11F2AC8C" w14:textId="413722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25D22F35" w14:textId="60492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0B69CE83" w14:textId="2A7BD7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4C2C79E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75242B4A" w14:textId="602024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68E7A886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0A473E7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 w:val="restart"/>
            <w:vAlign w:val="center"/>
          </w:tcPr>
          <w:p w:rsidRPr="009F33C2" w:rsidR="00514675" w:rsidP="002E14B6" w:rsidRDefault="00514675" w14:paraId="6A34A3A9" w14:textId="256859F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33C2">
              <w:rPr>
                <w:rFonts w:ascii="Times New Roman" w:hAnsi="Times New Roman" w:cs="Times New Roman"/>
                <w:color w:val="000000" w:themeColor="text1"/>
              </w:rPr>
              <w:t>Respiridone</w:t>
            </w:r>
            <w:proofErr w:type="spellEnd"/>
            <w:r w:rsidRPr="009F33C2" w:rsidR="00D92740">
              <w:rPr>
                <w:rFonts w:ascii="Times New Roman" w:hAnsi="Times New Roman" w:cs="Times New Roman"/>
                <w:color w:val="000000" w:themeColor="text1"/>
              </w:rPr>
              <w:t xml:space="preserve"> (h4)</w:t>
            </w: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00778655" w14:textId="713222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046908A1" w14:textId="2216A5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283A639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4C7CC03C" w14:textId="7567BF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5CAE5AAF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2B0A32E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514675" w:rsidP="002E14B6" w:rsidRDefault="00514675" w14:paraId="414F3E2D" w14:textId="286AD2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18112D06" w14:textId="2B6772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65F90F80" w14:textId="1F1DAF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7260751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1ED496EA" w14:textId="2CB68D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19147AF4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62BD224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 w:val="restart"/>
            <w:vAlign w:val="center"/>
          </w:tcPr>
          <w:p w:rsidRPr="009F33C2" w:rsidR="00514675" w:rsidP="002E14B6" w:rsidRDefault="00514675" w14:paraId="0CD923B0" w14:textId="20E0CA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Alprazolam</w:t>
            </w:r>
            <w:r w:rsidRPr="009F33C2" w:rsidR="00D92740">
              <w:rPr>
                <w:rFonts w:ascii="Times New Roman" w:hAnsi="Times New Roman" w:cs="Times New Roman"/>
                <w:color w:val="000000" w:themeColor="text1"/>
              </w:rPr>
              <w:t xml:space="preserve"> (i4)</w:t>
            </w: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013AD043" w14:textId="3A95D8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48544C18" w14:textId="7CC4B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166B19F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64F7FF92" w14:textId="55180B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770EB0DC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486F3F2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514675" w:rsidP="002E14B6" w:rsidRDefault="00514675" w14:paraId="6ED66606" w14:textId="5FB8EA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3214F07D" w14:textId="21A890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685AAC12" w14:textId="451C4A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1928EAE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7988255F" w14:textId="3EECB0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2C16966C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4DE8500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 w:val="restart"/>
            <w:vAlign w:val="center"/>
          </w:tcPr>
          <w:p w:rsidRPr="009F33C2" w:rsidR="00514675" w:rsidP="002E14B6" w:rsidRDefault="00D92740" w14:paraId="645307FD" w14:textId="3C9C59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9F33C2" w:rsidR="00514675">
              <w:rPr>
                <w:rFonts w:ascii="Times New Roman" w:hAnsi="Times New Roman" w:cs="Times New Roman"/>
                <w:color w:val="000000" w:themeColor="text1"/>
              </w:rPr>
              <w:t>iazepam</w:t>
            </w:r>
            <w:r w:rsidRPr="009F33C2">
              <w:rPr>
                <w:rFonts w:ascii="Times New Roman" w:hAnsi="Times New Roman" w:cs="Times New Roman"/>
                <w:color w:val="000000" w:themeColor="text1"/>
              </w:rPr>
              <w:t xml:space="preserve"> (j4)</w:t>
            </w: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606660E1" w14:textId="5ACD55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529F8E20" w14:textId="4E4362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4D499A0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4E1C3B2A" w14:textId="50544E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Pr="009F33C2" w:rsidR="009F33C2" w:rsidTr="009F33C2" w14:paraId="16D58BE1" w14:textId="77777777">
        <w:tc>
          <w:tcPr>
            <w:tcW w:w="583" w:type="pct"/>
            <w:vMerge/>
            <w:vAlign w:val="center"/>
          </w:tcPr>
          <w:p w:rsidRPr="009F33C2" w:rsidR="00514675" w:rsidP="002E14B6" w:rsidRDefault="00514675" w14:paraId="05255D3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2" w:type="pct"/>
            <w:vMerge/>
            <w:vAlign w:val="center"/>
          </w:tcPr>
          <w:p w:rsidRPr="009F33C2" w:rsidR="00514675" w:rsidP="002E14B6" w:rsidRDefault="00514675" w14:paraId="0576B52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pct"/>
            <w:vAlign w:val="center"/>
          </w:tcPr>
          <w:p w:rsidRPr="009F33C2" w:rsidR="00514675" w:rsidP="002E14B6" w:rsidRDefault="00514675" w14:paraId="3610FB74" w14:textId="12663F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40" w:type="pct"/>
            <w:vAlign w:val="center"/>
          </w:tcPr>
          <w:p w:rsidRPr="009F33C2" w:rsidR="00514675" w:rsidP="002E14B6" w:rsidRDefault="00514675" w14:paraId="448B59E5" w14:textId="0FE07C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33C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36" w:type="pct"/>
            <w:vMerge/>
          </w:tcPr>
          <w:p w:rsidRPr="009F33C2" w:rsidR="00514675" w:rsidP="002E14B6" w:rsidRDefault="00514675" w14:paraId="5E66D0D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  <w:vMerge/>
            <w:vAlign w:val="center"/>
          </w:tcPr>
          <w:p w:rsidRPr="009F33C2" w:rsidR="00514675" w:rsidP="002E14B6" w:rsidRDefault="00514675" w14:paraId="31048E58" w14:textId="2C5F485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Pr="009F33C2" w:rsidR="00FE21A5" w:rsidP="00FE21A5" w:rsidRDefault="00FE21A5" w14:paraId="3CE51195" w14:textId="77777777">
      <w:pPr>
        <w:rPr>
          <w:rFonts w:ascii="Times New Roman" w:hAnsi="Times New Roman" w:cs="Times New Roman"/>
          <w:color w:val="000000" w:themeColor="text1"/>
        </w:rPr>
      </w:pPr>
    </w:p>
    <w:p w:rsidRPr="009F33C2" w:rsidR="00FE21A5" w:rsidRDefault="00FE21A5" w14:paraId="67FD0674" w14:textId="77777777">
      <w:pPr>
        <w:rPr>
          <w:rFonts w:ascii="Times New Roman" w:hAnsi="Times New Roman" w:cs="Times New Roman"/>
          <w:color w:val="000000" w:themeColor="text1"/>
        </w:rPr>
      </w:pPr>
    </w:p>
    <w:sectPr w:rsidRPr="009F33C2" w:rsidR="00FE21A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50"/>
    <w:rsid w:val="00083091"/>
    <w:rsid w:val="000A00D5"/>
    <w:rsid w:val="000A549A"/>
    <w:rsid w:val="0018606B"/>
    <w:rsid w:val="002339E2"/>
    <w:rsid w:val="002E14B6"/>
    <w:rsid w:val="003457EE"/>
    <w:rsid w:val="00395259"/>
    <w:rsid w:val="003953D9"/>
    <w:rsid w:val="00396AF5"/>
    <w:rsid w:val="003C786F"/>
    <w:rsid w:val="00413E5B"/>
    <w:rsid w:val="00414651"/>
    <w:rsid w:val="00514675"/>
    <w:rsid w:val="005C6329"/>
    <w:rsid w:val="00605862"/>
    <w:rsid w:val="00654D2B"/>
    <w:rsid w:val="00681A50"/>
    <w:rsid w:val="00684C3A"/>
    <w:rsid w:val="006F47AE"/>
    <w:rsid w:val="0071049B"/>
    <w:rsid w:val="00711BE6"/>
    <w:rsid w:val="00722762"/>
    <w:rsid w:val="007A6D47"/>
    <w:rsid w:val="007C7156"/>
    <w:rsid w:val="00810E30"/>
    <w:rsid w:val="008D613B"/>
    <w:rsid w:val="008D764C"/>
    <w:rsid w:val="009B1D8C"/>
    <w:rsid w:val="009C0D58"/>
    <w:rsid w:val="009E26FE"/>
    <w:rsid w:val="009E7DA4"/>
    <w:rsid w:val="009F33C2"/>
    <w:rsid w:val="009F539C"/>
    <w:rsid w:val="00A10C87"/>
    <w:rsid w:val="00A34A77"/>
    <w:rsid w:val="00AB0C98"/>
    <w:rsid w:val="00AC005A"/>
    <w:rsid w:val="00B147B1"/>
    <w:rsid w:val="00B713CC"/>
    <w:rsid w:val="00B93F6E"/>
    <w:rsid w:val="00BB470A"/>
    <w:rsid w:val="00BC55AA"/>
    <w:rsid w:val="00CA1D5F"/>
    <w:rsid w:val="00D92740"/>
    <w:rsid w:val="00DB4B5F"/>
    <w:rsid w:val="00E14200"/>
    <w:rsid w:val="00E645D5"/>
    <w:rsid w:val="00EC2D9F"/>
    <w:rsid w:val="00EE6F84"/>
    <w:rsid w:val="00F41382"/>
    <w:rsid w:val="00F84D3A"/>
    <w:rsid w:val="00FB0899"/>
    <w:rsid w:val="00FE21A5"/>
    <w:rsid w:val="44090E04"/>
    <w:rsid w:val="51F9BC59"/>
    <w:rsid w:val="5366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87085"/>
  <w15:chartTrackingRefBased/>
  <w15:docId w15:val="{513F946E-EE48-448D-B3D2-972C44B42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5A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MSGENFONTSTYLENAMETEMPLATEROLENUMBERMSGENFONTSTYLENAMEBYROLETEXT2MSGENFONTSTYLEMODIFERNAMEArial" w:customStyle="1">
    <w:name w:val="MSG_EN_FONT_STYLE_NAME_TEMPLATE_ROLE_NUMBER MSG_EN_FONT_STYLE_NAME_BY_ROLE_TEXT 2 + MSG_EN_FONT_STYLE_MODIFER_NAME Arial"/>
    <w:aliases w:val="MSG_EN_FONT_STYLE_MODIFER_SIZE 8.5,MSG_EN_FONT_STYLE_MODIFER_BOLD,MSG_EN_FONT_STYLE_MODIFER_ITALIC"/>
    <w:basedOn w:val="DefaultParagraphFont"/>
    <w:rsid w:val="00FB0899"/>
    <w:rPr>
      <w:rFonts w:hint="default" w:ascii="Arial" w:hAnsi="Arial" w:eastAsia="Arial" w:cs="Arial"/>
      <w:b w:val="0"/>
      <w:bCs w:val="0"/>
      <w:i w:val="0"/>
      <w:iCs w:val="0"/>
      <w:smallCaps w:val="0"/>
      <w:strike w:val="0"/>
      <w:dstrike w:val="0"/>
      <w:color w:val="231F20"/>
      <w:spacing w:val="0"/>
      <w:w w:val="100"/>
      <w:position w:val="0"/>
      <w:sz w:val="17"/>
      <w:szCs w:val="17"/>
      <w:u w:val="none"/>
      <w:effect w:val="none"/>
      <w:lang w:val="en-US" w:eastAsia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E142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725BF81129554983FEDBE49558D856" ma:contentTypeVersion="8" ma:contentTypeDescription="Create a new document." ma:contentTypeScope="" ma:versionID="68b2690b0af356802f784d3d8f99724c">
  <xsd:schema xmlns:xsd="http://www.w3.org/2001/XMLSchema" xmlns:xs="http://www.w3.org/2001/XMLSchema" xmlns:p="http://schemas.microsoft.com/office/2006/metadata/properties" xmlns:ns2="1b129ea3-9e0a-4510-a9e6-edd1cc62b44d" xmlns:ns3="5f9b28b7-ffa9-4edc-bfae-9f3cf87ab5cd" targetNamespace="http://schemas.microsoft.com/office/2006/metadata/properties" ma:root="true" ma:fieldsID="409c92046299b11537143406e2e1c297" ns2:_="" ns3:_="">
    <xsd:import namespace="1b129ea3-9e0a-4510-a9e6-edd1cc62b44d"/>
    <xsd:import namespace="5f9b28b7-ffa9-4edc-bfae-9f3cf87ab5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29ea3-9e0a-4510-a9e6-edd1cc62b4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9b28b7-ffa9-4edc-bfae-9f3cf87ab5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FB5040-C05C-4441-87CA-EFC7D0C83F65}"/>
</file>

<file path=customXml/itemProps2.xml><?xml version="1.0" encoding="utf-8"?>
<ds:datastoreItem xmlns:ds="http://schemas.openxmlformats.org/officeDocument/2006/customXml" ds:itemID="{F4D45325-8E2C-4004-B07B-977D4389D9E4}"/>
</file>

<file path=customXml/itemProps3.xml><?xml version="1.0" encoding="utf-8"?>
<ds:datastoreItem xmlns:ds="http://schemas.openxmlformats.org/officeDocument/2006/customXml" ds:itemID="{2599EFC3-7C18-4C97-8D90-30D5C3154DE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ikram Adhikari</dc:creator>
  <keywords/>
  <dc:description/>
  <lastModifiedBy>Bikram Adhikari</lastModifiedBy>
  <revision>55</revision>
  <dcterms:created xsi:type="dcterms:W3CDTF">2022-12-07T03:34:00.0000000Z</dcterms:created>
  <dcterms:modified xsi:type="dcterms:W3CDTF">2023-02-07T10:17:51.091573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6947ac7d5fe4f1b1fb7f7e9467f9c914c47aa2b8f1a37417c1615858f3318a</vt:lpwstr>
  </property>
  <property fmtid="{D5CDD505-2E9C-101B-9397-08002B2CF9AE}" pid="3" name="ContentTypeId">
    <vt:lpwstr>0x0101006A725BF81129554983FEDBE49558D856</vt:lpwstr>
  </property>
</Properties>
</file>